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1EDA8" w14:textId="77B3B012" w:rsidR="002D5E5B" w:rsidRPr="00C2103B" w:rsidRDefault="002D5E5B" w:rsidP="002D5E5B">
      <w:pPr>
        <w:rPr>
          <w:b/>
          <w:bCs/>
          <w:sz w:val="22"/>
          <w:szCs w:val="22"/>
          <w:lang w:val="en-US"/>
        </w:rPr>
      </w:pPr>
      <w:r w:rsidRPr="00C2103B">
        <w:rPr>
          <w:b/>
          <w:bCs/>
          <w:sz w:val="22"/>
          <w:szCs w:val="22"/>
          <w:lang w:val="en-US"/>
        </w:rPr>
        <w:t xml:space="preserve">Table S1. </w:t>
      </w:r>
      <w:r w:rsidR="0067560E" w:rsidRPr="00C2103B">
        <w:rPr>
          <w:b/>
          <w:bCs/>
          <w:sz w:val="22"/>
          <w:szCs w:val="22"/>
          <w:lang w:val="en-US"/>
        </w:rPr>
        <w:t xml:space="preserve">Descriptive statistics and results of </w:t>
      </w:r>
      <w:r w:rsidR="0067560E" w:rsidRPr="00C2103B">
        <w:rPr>
          <w:b/>
          <w:bCs/>
          <w:i/>
          <w:iCs/>
          <w:sz w:val="22"/>
          <w:szCs w:val="22"/>
          <w:lang w:val="en-US"/>
        </w:rPr>
        <w:t>χ²</w:t>
      </w:r>
      <w:r w:rsidR="0067560E" w:rsidRPr="00C2103B">
        <w:rPr>
          <w:b/>
          <w:bCs/>
          <w:sz w:val="22"/>
          <w:szCs w:val="22"/>
          <w:lang w:val="en-US"/>
        </w:rPr>
        <w:t xml:space="preserve"> tests of independence of all variables included </w:t>
      </w:r>
      <w:r w:rsidR="00E7633F">
        <w:rPr>
          <w:b/>
          <w:bCs/>
          <w:sz w:val="22"/>
          <w:szCs w:val="22"/>
          <w:lang w:val="en-US"/>
        </w:rPr>
        <w:t xml:space="preserve">in the study </w:t>
      </w:r>
      <w:r w:rsidR="0067560E" w:rsidRPr="00C2103B">
        <w:rPr>
          <w:b/>
          <w:bCs/>
          <w:sz w:val="22"/>
          <w:szCs w:val="22"/>
          <w:lang w:val="en-US"/>
        </w:rPr>
        <w:t>across groups of clinical outcomes</w:t>
      </w:r>
      <w:r w:rsidR="006655B3" w:rsidRPr="00C2103B">
        <w:rPr>
          <w:b/>
          <w:bCs/>
          <w:sz w:val="22"/>
          <w:szCs w:val="22"/>
          <w:lang w:val="en-US"/>
        </w:rPr>
        <w:t>.</w:t>
      </w:r>
    </w:p>
    <w:tbl>
      <w:tblPr>
        <w:tblW w:w="93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160"/>
        <w:gridCol w:w="917"/>
        <w:gridCol w:w="1001"/>
        <w:gridCol w:w="1002"/>
        <w:gridCol w:w="1001"/>
        <w:gridCol w:w="1002"/>
        <w:gridCol w:w="1001"/>
        <w:gridCol w:w="1002"/>
      </w:tblGrid>
      <w:tr w:rsidR="002D5E5B" w:rsidRPr="00C2103B" w14:paraId="004AC711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F72FC2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FE457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9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7C6A7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02CE7D6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Prolonged hospitalization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2B1FD5C" w14:textId="4D1CCA96" w:rsidR="006641A5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30-</w:t>
            </w:r>
            <w:r w:rsidR="00294BFA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ays </w:t>
            </w:r>
          </w:p>
          <w:p w14:paraId="55C6B72F" w14:textId="142A37F9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serious complications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C964BB" w14:textId="3696FE66" w:rsidR="006641A5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90-</w:t>
            </w:r>
            <w:r w:rsidR="00294BFA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ays </w:t>
            </w:r>
          </w:p>
          <w:p w14:paraId="436E79FD" w14:textId="3CC40A3C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functional decline</w:t>
            </w:r>
          </w:p>
        </w:tc>
      </w:tr>
      <w:tr w:rsidR="002D5E5B" w:rsidRPr="00C2103B" w14:paraId="7684F0CE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C376B8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E5CBF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8BC76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2FA18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D1550C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8572C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F4F418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3701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5BE5A0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2D5E5B" w:rsidRPr="00C2103B" w14:paraId="27F9284B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170C30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Hlk209846395"/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Gende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894B" w14:textId="12C85E4A" w:rsidR="002D5E5B" w:rsidRPr="00C2103B" w:rsidRDefault="00222881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f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ema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E5C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13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90D8F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89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E0F40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FF222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8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CF5D4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9944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5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FB3A5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</w:tr>
      <w:tr w:rsidR="002D5E5B" w:rsidRPr="00C2103B" w14:paraId="7CA919A5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8B8A2F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E4BF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44BA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271E7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7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C851B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27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3797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6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88064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0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68EA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2.5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7BEFB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.41%</w:t>
            </w:r>
          </w:p>
        </w:tc>
      </w:tr>
      <w:tr w:rsidR="002D5E5B" w:rsidRPr="00C2103B" w14:paraId="6BFC405A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49D609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044A" w14:textId="49CEC6F4" w:rsidR="002D5E5B" w:rsidRPr="00C2103B" w:rsidRDefault="00222881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m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a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6FC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1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A84BD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8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714ED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9831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57CB8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95C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07881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</w:tr>
      <w:tr w:rsidR="002D5E5B" w:rsidRPr="00C2103B" w14:paraId="4225D81F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3DBBD9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571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C0D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A1A32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2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FC998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74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9EC9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1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171B7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87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F18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7.3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31BCD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.68%</w:t>
            </w:r>
          </w:p>
        </w:tc>
      </w:tr>
      <w:tr w:rsidR="002D5E5B" w:rsidRPr="00C2103B" w14:paraId="364DE454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E10590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3929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972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26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94D63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EBDF2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C410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B727A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B69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5DC4A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</w:tr>
      <w:tr w:rsidR="002D5E5B" w:rsidRPr="00C2103B" w14:paraId="3CFCFF04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3D440E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A93F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1BFC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9668A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5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393C6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5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6F8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5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98F4B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44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01B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8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DAF52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11%</w:t>
            </w:r>
          </w:p>
        </w:tc>
      </w:tr>
      <w:tr w:rsidR="002D5E5B" w:rsidRPr="00C2103B" w14:paraId="26D995A8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D0088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7E324B6" w14:textId="430EAAC4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00450E1" w14:textId="689AEDCF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023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879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09F9DC3" w14:textId="570537A4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158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69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673E309" w14:textId="3FD531A8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2.114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146</w:t>
            </w:r>
          </w:p>
        </w:tc>
      </w:tr>
      <w:tr w:rsidR="002D5E5B" w:rsidRPr="00C2103B" w14:paraId="7B664155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4F14A7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7EAD9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59746A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07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3E61F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2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FDE0C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87</w:t>
            </w:r>
          </w:p>
        </w:tc>
      </w:tr>
      <w:tr w:rsidR="002D5E5B" w:rsidRPr="00C2103B" w14:paraId="7A7B6AF9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E544F4" w14:textId="7B95E5CD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Independen</w:t>
            </w:r>
            <w:r w:rsidR="004B2493"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ce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30DD9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independe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031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0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8D76B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105F0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CA1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23E5B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5FE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7F58B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</w:tr>
      <w:tr w:rsidR="002D5E5B" w:rsidRPr="00C2103B" w14:paraId="735C60A6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C3D46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78C3E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BFBD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2.58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4A493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88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E7AD7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12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194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7.7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338B7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.21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E8B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3.6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3E980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.34%</w:t>
            </w:r>
          </w:p>
        </w:tc>
      </w:tr>
      <w:tr w:rsidR="002D5E5B" w:rsidRPr="00C2103B" w14:paraId="51D29A2D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F4A682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99C5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assisted livin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24E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0FD7E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DB998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DC8C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2B5F9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E142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579A9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</w:tr>
      <w:tr w:rsidR="002D5E5B" w:rsidRPr="00C2103B" w14:paraId="6BE54F76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718BD7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E6243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C962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1.51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79531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4.6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74D1D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5.39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4D6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28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3B1A4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72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DAC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6.67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B5CF7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3.33%</w:t>
            </w:r>
          </w:p>
        </w:tc>
      </w:tr>
      <w:tr w:rsidR="002D5E5B" w:rsidRPr="00C2103B" w14:paraId="4119C1D9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266165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33F86" w14:textId="7051E289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depend</w:t>
            </w:r>
            <w:r w:rsidR="001542A6" w:rsidRPr="00C2103B">
              <w:rPr>
                <w:color w:val="000000"/>
                <w:sz w:val="18"/>
                <w:szCs w:val="18"/>
                <w:lang w:val="en-US" w:eastAsia="en-GB"/>
              </w:rPr>
              <w:t>e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DDB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3F380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566B3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202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4B60A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954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B677A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</w:tr>
      <w:tr w:rsidR="002D5E5B" w:rsidRPr="00C2103B" w14:paraId="1986B2AA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2E7CCC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66537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5D74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.91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F0B90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2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F618A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.0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AED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0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6C1E5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0.0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885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0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DD22A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0.00%</w:t>
            </w:r>
          </w:p>
        </w:tc>
      </w:tr>
      <w:tr w:rsidR="002D5E5B" w:rsidRPr="00C2103B" w14:paraId="01A95B16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80E95D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58B2B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8F08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2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7020E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ABA1E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D0A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A52C9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BF84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61168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</w:tr>
      <w:tr w:rsidR="002D5E5B" w:rsidRPr="00C2103B" w14:paraId="7CDC0CB3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181702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9487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9B41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8EC74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4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7F980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58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7347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5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A43B0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47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632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8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DE4A7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18%</w:t>
            </w:r>
          </w:p>
        </w:tc>
      </w:tr>
      <w:tr w:rsidR="002D5E5B" w:rsidRPr="00C2103B" w14:paraId="453E31CE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E01BD3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0983D9A" w14:textId="31A64A56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B800F83" w14:textId="3B4DBE71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9.68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08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AE01B3C" w14:textId="14B3B886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16.356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&lt; 0.00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281B660" w14:textId="0EE64A71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43.085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&lt; 0.001</w:t>
            </w:r>
          </w:p>
        </w:tc>
      </w:tr>
      <w:tr w:rsidR="002D5E5B" w:rsidRPr="00C2103B" w14:paraId="04EAA679" w14:textId="77777777" w:rsidTr="00106D49">
        <w:trPr>
          <w:trHeight w:val="3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0976C3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E2042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C862E9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15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763CE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214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0CA389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396</w:t>
            </w:r>
          </w:p>
        </w:tc>
      </w:tr>
      <w:tr w:rsidR="002D5E5B" w:rsidRPr="00C2103B" w14:paraId="7F88091C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01326B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Food intake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81121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independent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60C2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64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FD4D6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8F06F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F5F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E71D2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7468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387FB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1</w:t>
            </w:r>
          </w:p>
        </w:tc>
      </w:tr>
      <w:tr w:rsidR="002D5E5B" w:rsidRPr="00C2103B" w14:paraId="5450F976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D26684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3ACCC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8D59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7.29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226E6A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48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6ABA7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52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FF0A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7.5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40CBF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.48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195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7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7E676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30%</w:t>
            </w:r>
          </w:p>
        </w:tc>
      </w:tr>
      <w:tr w:rsidR="002D5E5B" w:rsidRPr="00C2103B" w14:paraId="64AD857C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7EFC0F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9D45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with other person hel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476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7DB3A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62C05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01A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9D5B8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FC0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ED2B9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</w:tr>
      <w:tr w:rsidR="002D5E5B" w:rsidRPr="00C2103B" w14:paraId="5271C19E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E6D324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F7E7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91B1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87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50B70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8.38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89EBB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1.62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C95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2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A8F47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.0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7D42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1.4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536C6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.57%</w:t>
            </w:r>
          </w:p>
        </w:tc>
      </w:tr>
      <w:tr w:rsidR="002D5E5B" w:rsidRPr="00C2103B" w14:paraId="74B427B7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1DB85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4E72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gastrostom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649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41CED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AA3A2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678C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D57A5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3069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E198E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</w:tr>
      <w:tr w:rsidR="002D5E5B" w:rsidRPr="00C2103B" w14:paraId="13D8100A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648819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0139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AEE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.16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2729B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4.4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78E10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5.5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D60D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592B1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0.0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7DFE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7.1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B5C87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2.86%</w:t>
            </w:r>
          </w:p>
        </w:tc>
      </w:tr>
      <w:tr w:rsidR="002D5E5B" w:rsidRPr="00C2103B" w14:paraId="4898F506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EC19E3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9F388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feeding tub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689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EA68C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C2DCB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D98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9924C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5D55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774B8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2D5E5B" w:rsidRPr="00C2103B" w14:paraId="7D7208F9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FCBA80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B99BE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5CE4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.68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C18A70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2.8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CDB5C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7.14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275B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6.67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2AEE0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3.33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B839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F46FC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0.00%</w:t>
            </w:r>
          </w:p>
        </w:tc>
      </w:tr>
      <w:tr w:rsidR="002D5E5B" w:rsidRPr="00C2103B" w14:paraId="5C04E35F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CF422E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A8CCB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8166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1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30FC6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5107E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655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FDBA4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23B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68C2C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</w:tr>
      <w:tr w:rsidR="002D5E5B" w:rsidRPr="00C2103B" w14:paraId="006B6C50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938B4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0AF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C659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5288A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4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525CD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51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097F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5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91F1B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4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A1F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8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3B77B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11%</w:t>
            </w:r>
          </w:p>
        </w:tc>
      </w:tr>
      <w:tr w:rsidR="002D5E5B" w:rsidRPr="00C2103B" w14:paraId="61D85A1C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26F694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5CE6A7A" w14:textId="4BF51797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AD7A013" w14:textId="7893EAB7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3) = 38.369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&lt; 0.00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D24E1A6" w14:textId="6B8CE64E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3) = 41.764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&lt; 0.00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AF19B1C" w14:textId="2E09ECEB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3) = 14.762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02</w:t>
            </w:r>
          </w:p>
        </w:tc>
      </w:tr>
      <w:tr w:rsidR="002D5E5B" w:rsidRPr="00C2103B" w14:paraId="6B7C59AF" w14:textId="77777777" w:rsidTr="00106D49">
        <w:trPr>
          <w:trHeight w:val="3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05D550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D5428B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66983A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303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AB8B8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34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D47E8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231</w:t>
            </w:r>
          </w:p>
        </w:tc>
      </w:tr>
      <w:tr w:rsidR="002D5E5B" w:rsidRPr="00C2103B" w14:paraId="1289364A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897694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Polypharmacy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C3B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F77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244BF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8433F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ADC7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7837C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1E9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FE86E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</w:tr>
      <w:tr w:rsidR="002D5E5B" w:rsidRPr="00C2103B" w14:paraId="71248A40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F4728D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5182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AA3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.57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4D9C0F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4.6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CCEFF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5.39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AD7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4E0E3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.0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FE7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6.67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241AC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3.33%</w:t>
            </w:r>
          </w:p>
        </w:tc>
      </w:tr>
      <w:tr w:rsidR="002D5E5B" w:rsidRPr="00C2103B" w14:paraId="4E098697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D8B569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42FE0" w14:textId="7B440CDB" w:rsidR="002D5E5B" w:rsidRPr="00C2103B" w:rsidRDefault="006641A5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≤ 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D56B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14F9C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C044A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78FD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F51F2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763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9C7A3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</w:tr>
      <w:tr w:rsidR="002D5E5B" w:rsidRPr="00C2103B" w14:paraId="0DA78A55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7D3D4C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582C6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AA9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6.01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41A3ED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2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E9807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71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3391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7.9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E10C1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.11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33D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6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C466C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35%</w:t>
            </w:r>
          </w:p>
        </w:tc>
      </w:tr>
      <w:tr w:rsidR="002D5E5B" w:rsidRPr="00C2103B" w14:paraId="283149AD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728E88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E554" w14:textId="7CAE2B6F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&gt;</w:t>
            </w:r>
            <w:r w:rsidR="006641A5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8CF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6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29114E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DBEA3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502F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3FA66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FB41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0D3ED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</w:tr>
      <w:tr w:rsidR="002D5E5B" w:rsidRPr="00C2103B" w14:paraId="664105A9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E43DD4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A889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2644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7.42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AE408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3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EE461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61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ED4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1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0E8FD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89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BC1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8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88CD8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11%</w:t>
            </w:r>
          </w:p>
        </w:tc>
      </w:tr>
      <w:tr w:rsidR="002D5E5B" w:rsidRPr="00C2103B" w14:paraId="70BDED5D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8313E3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ED018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2006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96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F59D5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A3235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EA8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C788B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C31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AAB3B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</w:tr>
      <w:tr w:rsidR="002D5E5B" w:rsidRPr="00C2103B" w14:paraId="05087460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480039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52DE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BF0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CE3C9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6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F7B97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3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34A3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88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9372E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12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EDF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5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D52C1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47%</w:t>
            </w:r>
          </w:p>
        </w:tc>
      </w:tr>
      <w:tr w:rsidR="002D5E5B" w:rsidRPr="00C2103B" w14:paraId="6037C07A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65457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825CD3A" w14:textId="2A7F0925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D3F075C" w14:textId="0852D2E9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0.714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7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60A0D5F" w14:textId="6BBFBDF4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1.353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508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AAFAACA" w14:textId="0052BFDC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2.938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23</w:t>
            </w:r>
          </w:p>
        </w:tc>
      </w:tr>
      <w:tr w:rsidR="002D5E5B" w:rsidRPr="00C2103B" w14:paraId="4C775364" w14:textId="77777777" w:rsidTr="00C2103B">
        <w:trPr>
          <w:trHeight w:val="3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DFF1E5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FB569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F411C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42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A178FB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63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B1CA8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105</w:t>
            </w:r>
          </w:p>
        </w:tc>
      </w:tr>
      <w:tr w:rsidR="002D5E5B" w:rsidRPr="00C2103B" w14:paraId="1BC25DD0" w14:textId="77777777" w:rsidTr="00C2103B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8C6EEA2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Physical activity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8562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2D3D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4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75FE1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A2163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360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94F35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895B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A56FE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</w:tr>
      <w:tr w:rsidR="002D5E5B" w:rsidRPr="00C2103B" w14:paraId="14D763AF" w14:textId="77777777" w:rsidTr="00C2103B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A95C23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78C2C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3A9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7.79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A8AA8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9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A420A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08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149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9.2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74873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0.7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3AA4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8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57940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17%</w:t>
            </w:r>
          </w:p>
        </w:tc>
      </w:tr>
      <w:tr w:rsidR="002D5E5B" w:rsidRPr="00C2103B" w14:paraId="0EB5C361" w14:textId="77777777" w:rsidTr="00C2103B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617E374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D996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limit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E4F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38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23564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B2DD3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F3A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DA2C7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557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803D1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</w:tr>
      <w:tr w:rsidR="002D5E5B" w:rsidRPr="00C2103B" w14:paraId="40F025DF" w14:textId="77777777" w:rsidTr="00C2103B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E15101D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2B5C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447F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5.48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894C2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1.88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3C7A5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8.12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6E1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3.6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E4203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.31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4FE5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1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8DAB4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89%</w:t>
            </w:r>
          </w:p>
        </w:tc>
      </w:tr>
      <w:tr w:rsidR="002D5E5B" w:rsidRPr="00C2103B" w14:paraId="03EAF3DE" w14:textId="77777777" w:rsidTr="00C2103B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7E9B18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855E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496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4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33ED1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1BB04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3F5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F8417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39AA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80528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</w:tr>
      <w:tr w:rsidR="002D5E5B" w:rsidRPr="00C2103B" w14:paraId="2DE29541" w14:textId="77777777" w:rsidTr="00C2103B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79A318F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37B5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DEC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6.74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ECC28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2.6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EF720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.31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6979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7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21566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3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F7F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0.2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C0FE2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9.74%</w:t>
            </w:r>
          </w:p>
        </w:tc>
      </w:tr>
      <w:tr w:rsidR="002D5E5B" w:rsidRPr="00C2103B" w14:paraId="7CF8AB8F" w14:textId="77777777" w:rsidTr="00C2103B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884A0D9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B948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B86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89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94C5F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7C902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394D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62DAE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5542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29E30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</w:tr>
      <w:tr w:rsidR="002D5E5B" w:rsidRPr="00C2103B" w14:paraId="5A48BDF1" w14:textId="77777777" w:rsidTr="00C2103B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ADA897A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0953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A6A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0D1CF1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7.4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020DC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.6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76A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1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9216A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8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749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3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918FD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65%</w:t>
            </w:r>
          </w:p>
        </w:tc>
      </w:tr>
      <w:tr w:rsidR="002D5E5B" w:rsidRPr="00C2103B" w14:paraId="79BB613B" w14:textId="77777777" w:rsidTr="00C2103B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3ABAA48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right w:val="single" w:sz="8" w:space="0" w:color="000000"/>
            </w:tcBorders>
            <w:vAlign w:val="center"/>
            <w:hideMark/>
          </w:tcPr>
          <w:p w14:paraId="5BB05CED" w14:textId="1CC7FCF2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right w:val="single" w:sz="8" w:space="0" w:color="000000"/>
            </w:tcBorders>
            <w:vAlign w:val="center"/>
            <w:hideMark/>
          </w:tcPr>
          <w:p w14:paraId="17E9E8F6" w14:textId="02358B4F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15.596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&lt; 0.00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right w:val="single" w:sz="8" w:space="0" w:color="000000"/>
            </w:tcBorders>
            <w:vAlign w:val="center"/>
            <w:hideMark/>
          </w:tcPr>
          <w:p w14:paraId="039AD853" w14:textId="122B1D9E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8.972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1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right w:val="single" w:sz="8" w:space="0" w:color="000000"/>
            </w:tcBorders>
            <w:vAlign w:val="center"/>
            <w:hideMark/>
          </w:tcPr>
          <w:p w14:paraId="6669890B" w14:textId="19BCBE7B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10.894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04</w:t>
            </w:r>
          </w:p>
        </w:tc>
      </w:tr>
      <w:tr w:rsidR="002D5E5B" w:rsidRPr="00C2103B" w14:paraId="4091F30D" w14:textId="77777777" w:rsidTr="00C2103B">
        <w:trPr>
          <w:trHeight w:val="32"/>
          <w:jc w:val="center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48E0667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7985B88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AFC6080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2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F0EDE26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165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86D34DD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204</w:t>
            </w:r>
          </w:p>
        </w:tc>
      </w:tr>
    </w:tbl>
    <w:p w14:paraId="4CB55580" w14:textId="1FF5EE7F" w:rsidR="00C2103B" w:rsidRPr="00C2103B" w:rsidRDefault="00C2103B" w:rsidP="00C2103B">
      <w:pPr>
        <w:rPr>
          <w:b/>
          <w:bCs/>
          <w:sz w:val="22"/>
          <w:szCs w:val="22"/>
          <w:lang w:val="en-US"/>
        </w:rPr>
      </w:pPr>
      <w:r w:rsidRPr="00C2103B">
        <w:rPr>
          <w:b/>
          <w:bCs/>
          <w:sz w:val="22"/>
          <w:szCs w:val="22"/>
          <w:lang w:val="en-US"/>
        </w:rPr>
        <w:lastRenderedPageBreak/>
        <w:t>Table S1. (Continued)</w:t>
      </w:r>
    </w:p>
    <w:tbl>
      <w:tblPr>
        <w:tblW w:w="93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160"/>
        <w:gridCol w:w="917"/>
        <w:gridCol w:w="1001"/>
        <w:gridCol w:w="1002"/>
        <w:gridCol w:w="1001"/>
        <w:gridCol w:w="1002"/>
        <w:gridCol w:w="1001"/>
        <w:gridCol w:w="1002"/>
      </w:tblGrid>
      <w:tr w:rsidR="00C2103B" w:rsidRPr="00C2103B" w14:paraId="0658377E" w14:textId="77777777" w:rsidTr="001874BC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9DFFD1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BD97B" w14:textId="77777777" w:rsidR="00C2103B" w:rsidRPr="00C2103B" w:rsidRDefault="00C2103B" w:rsidP="001874B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9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31462" w14:textId="77777777" w:rsidR="00C2103B" w:rsidRPr="00C2103B" w:rsidRDefault="00C2103B" w:rsidP="001874B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AB1BF21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Prolonged hospitalization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FFE326D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30-Days </w:t>
            </w:r>
          </w:p>
          <w:p w14:paraId="15E1467C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serious complications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E59B013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90-Days </w:t>
            </w:r>
          </w:p>
          <w:p w14:paraId="51C4CF79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functional decline</w:t>
            </w:r>
          </w:p>
        </w:tc>
      </w:tr>
      <w:tr w:rsidR="00C2103B" w:rsidRPr="00C2103B" w14:paraId="094BB6BF" w14:textId="77777777" w:rsidTr="00C2103B">
        <w:trPr>
          <w:trHeight w:val="238"/>
          <w:jc w:val="center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558AC9" w14:textId="77777777" w:rsidR="00C2103B" w:rsidRPr="00C2103B" w:rsidRDefault="00C2103B" w:rsidP="001874B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9E25D" w14:textId="77777777" w:rsidR="00C2103B" w:rsidRPr="00C2103B" w:rsidRDefault="00C2103B" w:rsidP="001874B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DDD1A" w14:textId="77777777" w:rsidR="00C2103B" w:rsidRPr="00C2103B" w:rsidRDefault="00C2103B" w:rsidP="001874B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883984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33539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EDB55A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3423F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212ACD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3D1FE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</w:tr>
      <w:tr w:rsidR="002D5E5B" w:rsidRPr="00C2103B" w14:paraId="7178E482" w14:textId="77777777" w:rsidTr="00C2103B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2621B9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Alcoho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E8948A" w14:textId="77777777" w:rsidR="002D5E5B" w:rsidRPr="00C2103B" w:rsidRDefault="002D5E5B" w:rsidP="002D5E5B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97664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05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3B53B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70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08381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5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C168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9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D8386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832F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95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C7F11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</w:tr>
      <w:tr w:rsidR="002D5E5B" w:rsidRPr="00C2103B" w14:paraId="08B53C13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E3314F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74B3" w14:textId="77777777" w:rsidR="002D5E5B" w:rsidRPr="00C2103B" w:rsidRDefault="002D5E5B" w:rsidP="002D5E5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B81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3.85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C6312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5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57875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48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0CD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4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85AEC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6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D87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5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715AC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45%</w:t>
            </w:r>
          </w:p>
        </w:tc>
      </w:tr>
      <w:tr w:rsidR="002D5E5B" w:rsidRPr="00C2103B" w14:paraId="664400F9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CE50F6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BFB7" w14:textId="77777777" w:rsidR="002D5E5B" w:rsidRPr="00C2103B" w:rsidRDefault="002D5E5B" w:rsidP="002D5E5B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B9AD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B0B96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C6335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D231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272A6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37CF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2E537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</w:tr>
      <w:tr w:rsidR="002D5E5B" w:rsidRPr="00C2103B" w14:paraId="205160C1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E63203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89F5" w14:textId="77777777" w:rsidR="002D5E5B" w:rsidRPr="00C2103B" w:rsidRDefault="002D5E5B" w:rsidP="002D5E5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794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.15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0FB3F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5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7811C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5.0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D8B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47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80399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53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DACB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1.8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47F36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8.18%</w:t>
            </w:r>
          </w:p>
        </w:tc>
      </w:tr>
      <w:tr w:rsidR="002D5E5B" w:rsidRPr="00C2103B" w14:paraId="151B6671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F997A3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B4C04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FC6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25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2E3228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AFB15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2CF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F3F6F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5550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AB4FA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</w:tr>
      <w:tr w:rsidR="002D5E5B" w:rsidRPr="00C2103B" w14:paraId="6B29462B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35B1B0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8AB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3B2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285917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3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29934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69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4AC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59960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.0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789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07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68F26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93%</w:t>
            </w:r>
          </w:p>
        </w:tc>
      </w:tr>
      <w:tr w:rsidR="002D5E5B" w:rsidRPr="00C2103B" w14:paraId="0CB957B6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75C227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5A6269D" w14:textId="641EFBFA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22423B5" w14:textId="39C91033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226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635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F7ACC50" w14:textId="3987197F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1.311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252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4FD191D" w14:textId="4092280B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1.218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270</w:t>
            </w:r>
          </w:p>
        </w:tc>
      </w:tr>
      <w:tr w:rsidR="002D5E5B" w:rsidRPr="00C2103B" w14:paraId="58778229" w14:textId="77777777" w:rsidTr="00106D49">
        <w:trPr>
          <w:trHeight w:val="3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66A35B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95A36A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AAECAD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26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69A83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68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A2828F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74</w:t>
            </w:r>
          </w:p>
        </w:tc>
      </w:tr>
      <w:tr w:rsidR="002D5E5B" w:rsidRPr="00C2103B" w14:paraId="29655EA1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C95368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Smoking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A7E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425B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25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877F4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2A774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7FE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EDF26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FED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323D4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</w:tr>
      <w:tr w:rsidR="002D5E5B" w:rsidRPr="00C2103B" w14:paraId="5935B445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EC02CF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47B24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F9E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9.37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D40D5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5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1107E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44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899A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6.2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DAB39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.7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89CA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4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0F2CC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51%</w:t>
            </w:r>
          </w:p>
        </w:tc>
      </w:tr>
      <w:tr w:rsidR="002D5E5B" w:rsidRPr="00C2103B" w14:paraId="18BBC338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519D12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ABDB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 in pas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4D53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D36A1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9A553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FCC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C5D21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9FC4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EEDDB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</w:tr>
      <w:tr w:rsidR="002D5E5B" w:rsidRPr="00C2103B" w14:paraId="5447C7F1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3CEEBE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FE018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4AFF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2.45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BE855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3.7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0F58A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.2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69B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3.8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E98A4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.14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250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1C2F1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00%</w:t>
            </w:r>
          </w:p>
        </w:tc>
      </w:tr>
      <w:tr w:rsidR="002D5E5B" w:rsidRPr="00C2103B" w14:paraId="490A341D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CE5E0A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86AA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 current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D0A3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1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C4DAD6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01546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0D2E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77EB0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0D9E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33D1F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</w:tr>
      <w:tr w:rsidR="002D5E5B" w:rsidRPr="00C2103B" w14:paraId="5E229EDC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7E1879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DAEE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933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18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97712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0.6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DCC16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9.3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7D4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763BF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0.0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8D2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2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C0F92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77%</w:t>
            </w:r>
          </w:p>
        </w:tc>
      </w:tr>
      <w:tr w:rsidR="002D5E5B" w:rsidRPr="00C2103B" w14:paraId="4A379AB7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35546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3141C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4E3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79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56057D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17A90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5E8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26793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5562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C7C75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</w:tr>
      <w:tr w:rsidR="002D5E5B" w:rsidRPr="00C2103B" w14:paraId="73275D5B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374236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E264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E8D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30BFF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1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41545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87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DD09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7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473CA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28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E440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7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B5BD2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30%</w:t>
            </w:r>
          </w:p>
        </w:tc>
      </w:tr>
      <w:tr w:rsidR="002D5E5B" w:rsidRPr="00C2103B" w14:paraId="414B4EBF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356F7C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502B29A" w14:textId="0A2C9C0E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38A8D86" w14:textId="70760F92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6.449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40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563FD69" w14:textId="48A23AA7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2.291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318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7FD73AC" w14:textId="29D2B136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2) = 0.285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867</w:t>
            </w:r>
          </w:p>
        </w:tc>
      </w:tr>
      <w:tr w:rsidR="002D5E5B" w:rsidRPr="00C2103B" w14:paraId="0EE64AD8" w14:textId="77777777" w:rsidTr="00106D49">
        <w:trPr>
          <w:trHeight w:val="3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18D73F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0647E8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0155B7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13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4228EF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84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913B8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33</w:t>
            </w:r>
          </w:p>
        </w:tc>
      </w:tr>
      <w:tr w:rsidR="002D5E5B" w:rsidRPr="00C2103B" w14:paraId="2E57678B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D20182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Oncological patient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A52E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D9E1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19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46C40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DB1B0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9D21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EE56D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6217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BF98D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</w:tr>
      <w:tr w:rsidR="002D5E5B" w:rsidRPr="00C2103B" w14:paraId="52F61E66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2C078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BFB3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F5B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2.39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35567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32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428C5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68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A42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7.2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BCF92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.79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772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2.3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7BFF1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.69%</w:t>
            </w:r>
          </w:p>
        </w:tc>
      </w:tr>
      <w:tr w:rsidR="002D5E5B" w:rsidRPr="00C2103B" w14:paraId="3577B2B1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F9116F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BC1E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3C13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99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B8073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F89CB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285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95883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7946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25E96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</w:tr>
      <w:tr w:rsidR="002D5E5B" w:rsidRPr="00C2103B" w14:paraId="6258D61C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0EF276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8819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61B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7.61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DD8E4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4.9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A9195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5.08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E9BC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4.3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EB652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.65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822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1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52DF9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89%</w:t>
            </w:r>
          </w:p>
        </w:tc>
      </w:tr>
      <w:tr w:rsidR="002D5E5B" w:rsidRPr="00C2103B" w14:paraId="429D123E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1ACEBC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9BE9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26F5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18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C6426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EF706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A4E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3D7C4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53AC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3DE59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7</w:t>
            </w:r>
          </w:p>
        </w:tc>
      </w:tr>
      <w:tr w:rsidR="002D5E5B" w:rsidRPr="00C2103B" w14:paraId="7B724F00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D1A633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1A58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906D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A7255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28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4F606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72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307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7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798E3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21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2613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1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67AD5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89%</w:t>
            </w:r>
          </w:p>
        </w:tc>
      </w:tr>
      <w:tr w:rsidR="002D5E5B" w:rsidRPr="00C2103B" w14:paraId="5D64FC2D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4DB61F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F50BEAC" w14:textId="7B5B510F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7AF8640" w14:textId="65336F50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4.126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42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3BE472D" w14:textId="65453272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1.799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180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5BD61FD" w14:textId="514C461B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1.345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246</w:t>
            </w:r>
          </w:p>
        </w:tc>
      </w:tr>
      <w:tr w:rsidR="002D5E5B" w:rsidRPr="00C2103B" w14:paraId="6B1A5192" w14:textId="77777777" w:rsidTr="00106D49">
        <w:trPr>
          <w:trHeight w:val="3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2B3F5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8A84B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CD22FB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99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C3D9F0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7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8CB577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7</w:t>
            </w:r>
          </w:p>
        </w:tc>
      </w:tr>
      <w:tr w:rsidR="002D5E5B" w:rsidRPr="00C2103B" w14:paraId="704021DF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B848D9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Oncological disorders currently (other than ORL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9283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71C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75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FE808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9526E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B19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0814F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98A2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D67B2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</w:tr>
      <w:tr w:rsidR="002D5E5B" w:rsidRPr="00C2103B" w14:paraId="335968ED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604E83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E402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81A8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8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8FC74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27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DCB4C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73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02C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6.5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48110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.45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2B10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2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0E582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76%</w:t>
            </w:r>
          </w:p>
        </w:tc>
      </w:tr>
      <w:tr w:rsidR="002D5E5B" w:rsidRPr="00C2103B" w14:paraId="1FA2CF4F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1B16E1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73DB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E624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3D808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78BE7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FCC0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B1DDA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0948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9FB30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</w:tr>
      <w:tr w:rsidR="002D5E5B" w:rsidRPr="00C2103B" w14:paraId="50E84C87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F7C80A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0645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7485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2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1F82E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47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ECD7F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53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5091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4.8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DAE81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5.15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66D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5.1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00487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4.82%</w:t>
            </w:r>
          </w:p>
        </w:tc>
      </w:tr>
      <w:tr w:rsidR="002D5E5B" w:rsidRPr="00C2103B" w14:paraId="7F1BBADC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CCAE55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8E42C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6380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1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80991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7F0AA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8CB6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30691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B768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402D6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</w:tr>
      <w:tr w:rsidR="002D5E5B" w:rsidRPr="00C2103B" w14:paraId="5A4A73B4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DC8B52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BD4D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01E1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D05B5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38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4DB8E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62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5A8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4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E8CAC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55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6F0F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7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46AC3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26%</w:t>
            </w:r>
          </w:p>
        </w:tc>
      </w:tr>
      <w:tr w:rsidR="002D5E5B" w:rsidRPr="00C2103B" w14:paraId="02B6357A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45AE88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D459810" w14:textId="51EEAC6E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1E74CA5" w14:textId="3019D162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049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825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1741D92" w14:textId="4AD8F7D0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9.441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02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E9F5CC1" w14:textId="3D900C79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676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411</w:t>
            </w:r>
          </w:p>
        </w:tc>
      </w:tr>
      <w:tr w:rsidR="002D5E5B" w:rsidRPr="00C2103B" w14:paraId="694E7E87" w14:textId="77777777" w:rsidTr="00106D49">
        <w:trPr>
          <w:trHeight w:val="3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2E493C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C5A51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1A5E5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11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A6458A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164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C6A902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5</w:t>
            </w:r>
          </w:p>
        </w:tc>
      </w:tr>
      <w:tr w:rsidR="002D5E5B" w:rsidRPr="00C2103B" w14:paraId="1BC09B65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58E1DB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Oncological family history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35C0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BA2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46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E934E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9E2C8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EDE8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4BD6A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7BD4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A5D3F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</w:tr>
      <w:tr w:rsidR="002D5E5B" w:rsidRPr="00C2103B" w14:paraId="7C57459A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16392C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C31C3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DEB7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6.84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AE339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7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FD935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27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9B9D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7.0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2B02B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.9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2D96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43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2B187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57%</w:t>
            </w:r>
          </w:p>
        </w:tc>
      </w:tr>
      <w:tr w:rsidR="002D5E5B" w:rsidRPr="00C2103B" w14:paraId="3DA25368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162F1D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4346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3C92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4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99504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AAD0C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03B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B15D9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FAA2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0FFE7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</w:tr>
      <w:tr w:rsidR="002D5E5B" w:rsidRPr="00C2103B" w14:paraId="09ED5FB2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668264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5065A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843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3.16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6ACDF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4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6C19E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55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997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5.2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F1441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.7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383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2.3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F2492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.69%</w:t>
            </w:r>
          </w:p>
        </w:tc>
      </w:tr>
      <w:tr w:rsidR="002D5E5B" w:rsidRPr="00C2103B" w14:paraId="573F8AFE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7CF32C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9D213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CFCB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90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C88D6B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A1440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9B5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9F17D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78E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6816C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</w:tr>
      <w:tr w:rsidR="002D5E5B" w:rsidRPr="00C2103B" w14:paraId="6A3A261A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C407EB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8D72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F4EC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9AD94D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0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32C0B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95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7D51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6.6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56BE6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.39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4B2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6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5475D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40%</w:t>
            </w:r>
          </w:p>
        </w:tc>
      </w:tr>
      <w:tr w:rsidR="002D5E5B" w:rsidRPr="00C2103B" w14:paraId="45C3313B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D4A197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F47F825" w14:textId="2E6DEF3C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7077890" w14:textId="1BE501DE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1.362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243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4A8ECF9" w14:textId="07500515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317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574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F98034B" w14:textId="56C9FCC3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021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885</w:t>
            </w:r>
          </w:p>
        </w:tc>
      </w:tr>
      <w:tr w:rsidR="002D5E5B" w:rsidRPr="00C2103B" w14:paraId="3F763F16" w14:textId="77777777" w:rsidTr="00106D49">
        <w:trPr>
          <w:trHeight w:val="3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448E3B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11598F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A57A9F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85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5DFE08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42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72B56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13</w:t>
            </w:r>
          </w:p>
        </w:tc>
      </w:tr>
      <w:tr w:rsidR="002D5E5B" w:rsidRPr="00C2103B" w14:paraId="0271B302" w14:textId="77777777" w:rsidTr="002638ED">
        <w:trPr>
          <w:trHeight w:val="238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5EF55A" w14:textId="77777777" w:rsidR="002D5E5B" w:rsidRPr="00C2103B" w:rsidRDefault="002D5E5B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Oncological disorders in past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5223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FDC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6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11A47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DF2A7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05B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DDB3D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8223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55177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</w:tr>
      <w:bookmarkEnd w:id="0"/>
      <w:tr w:rsidR="002D5E5B" w:rsidRPr="00C2103B" w14:paraId="78A94A5D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ECFC7C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F1A0F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8958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71.01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1CAAEA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1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D5CAD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86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29EC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6.5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21EC8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.45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750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4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451E5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51%</w:t>
            </w:r>
          </w:p>
        </w:tc>
      </w:tr>
      <w:tr w:rsidR="002D5E5B" w:rsidRPr="00C2103B" w14:paraId="39F42FED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96C76D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5AF7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A2A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9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D38A4B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148AA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6FD2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FAC9F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C7CF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B55114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</w:tr>
      <w:tr w:rsidR="002D5E5B" w:rsidRPr="00C2103B" w14:paraId="0F68504A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DF71C2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1771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BF61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8.99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DD628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8.99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196AB0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.01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BF72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6.9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A36CA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.09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B2BD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0.91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1D984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.09%</w:t>
            </w:r>
          </w:p>
        </w:tc>
      </w:tr>
      <w:tr w:rsidR="002D5E5B" w:rsidRPr="00C2103B" w14:paraId="53C32CF5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DCCE99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E8166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FA4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76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1C2F9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5982E1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EA3DE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E142F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36E06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30CA05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22</w:t>
            </w:r>
          </w:p>
        </w:tc>
      </w:tr>
      <w:tr w:rsidR="002D5E5B" w:rsidRPr="00C2103B" w14:paraId="7FC23862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A098B0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37B6" w14:textId="77777777" w:rsidR="002D5E5B" w:rsidRPr="00C2103B" w:rsidRDefault="002D5E5B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F53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0.00%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7A475C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9.10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105B7D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10.90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CDE9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6.66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F23517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3.34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B9E33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91.34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210B7B" w14:textId="77777777" w:rsidR="002D5E5B" w:rsidRPr="00C2103B" w:rsidRDefault="002D5E5B" w:rsidP="00633D1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>8.66%</w:t>
            </w:r>
          </w:p>
        </w:tc>
      </w:tr>
      <w:tr w:rsidR="002D5E5B" w:rsidRPr="00C2103B" w14:paraId="52274521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FA0B79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B97152D" w14:textId="03F43A64" w:rsidR="002D5E5B" w:rsidRPr="00C2103B" w:rsidRDefault="00D60AD4" w:rsidP="00633D1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E140842" w14:textId="3E15C109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002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967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18DAC90" w14:textId="5990A601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027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870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321C8F5" w14:textId="56C531D8" w:rsidR="002D5E5B" w:rsidRPr="00C2103B" w:rsidRDefault="00D60AD4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1) = 0.021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885</w:t>
            </w:r>
          </w:p>
        </w:tc>
      </w:tr>
      <w:tr w:rsidR="002D5E5B" w:rsidRPr="00C2103B" w14:paraId="115A2EAD" w14:textId="77777777" w:rsidTr="002638ED">
        <w:trPr>
          <w:trHeight w:val="238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93F2EE" w14:textId="77777777" w:rsidR="002D5E5B" w:rsidRPr="00C2103B" w:rsidRDefault="002D5E5B" w:rsidP="00633D1F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B7C8A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57913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02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429790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09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BD11A2" w14:textId="77777777" w:rsidR="002D5E5B" w:rsidRPr="00C2103B" w:rsidRDefault="002D5E5B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 = 0.009</w:t>
            </w:r>
          </w:p>
        </w:tc>
      </w:tr>
    </w:tbl>
    <w:p w14:paraId="09F60806" w14:textId="77777777" w:rsidR="002D5E5B" w:rsidRPr="00C2103B" w:rsidRDefault="002D5E5B">
      <w:pPr>
        <w:spacing w:after="160" w:line="259" w:lineRule="auto"/>
        <w:rPr>
          <w:lang w:val="en-US"/>
        </w:rPr>
      </w:pPr>
      <w:r w:rsidRPr="00C2103B">
        <w:rPr>
          <w:lang w:val="en-US"/>
        </w:rPr>
        <w:br w:type="page"/>
      </w:r>
    </w:p>
    <w:p w14:paraId="3EAB0FCF" w14:textId="629FFFC5" w:rsidR="00DC2E20" w:rsidRPr="00C2103B" w:rsidRDefault="008B41C4" w:rsidP="002D5E5B">
      <w:pPr>
        <w:rPr>
          <w:b/>
          <w:bCs/>
          <w:sz w:val="22"/>
          <w:szCs w:val="22"/>
          <w:lang w:val="en-US"/>
        </w:rPr>
      </w:pPr>
      <w:r w:rsidRPr="00C2103B">
        <w:rPr>
          <w:b/>
          <w:bCs/>
          <w:sz w:val="22"/>
          <w:szCs w:val="22"/>
          <w:lang w:val="en-US"/>
        </w:rPr>
        <w:lastRenderedPageBreak/>
        <w:t>Table S2.</w:t>
      </w:r>
      <w:r w:rsidR="002D5E5B" w:rsidRPr="00C2103B">
        <w:rPr>
          <w:b/>
          <w:bCs/>
          <w:sz w:val="22"/>
          <w:szCs w:val="22"/>
          <w:lang w:val="en-US"/>
        </w:rPr>
        <w:t xml:space="preserve"> </w:t>
      </w:r>
      <w:bookmarkStart w:id="1" w:name="_Hlk209802438"/>
      <w:r w:rsidR="001E0A30">
        <w:rPr>
          <w:b/>
          <w:bCs/>
          <w:sz w:val="22"/>
          <w:szCs w:val="22"/>
          <w:lang w:val="en-US"/>
        </w:rPr>
        <w:t>Detailed d</w:t>
      </w:r>
      <w:r w:rsidR="00470B2D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escriptive statistics of risk scales</w:t>
      </w:r>
      <w:bookmarkEnd w:id="1"/>
      <w:r w:rsidR="00470B2D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 divided across</w:t>
      </w:r>
      <w:r w:rsidR="00470B2D" w:rsidRPr="00C2103B">
        <w:rPr>
          <w:rStyle w:val="Nagwek1Znak"/>
          <w:color w:val="000000"/>
          <w:sz w:val="22"/>
          <w:szCs w:val="22"/>
          <w:lang w:val="en-US"/>
        </w:rPr>
        <w:t xml:space="preserve"> </w:t>
      </w:r>
      <w:r w:rsidR="00470B2D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groups of clinical outcomes and </w:t>
      </w:r>
      <w:r w:rsidR="00470B2D" w:rsidRPr="00C2103B">
        <w:rPr>
          <w:b/>
          <w:bCs/>
          <w:i/>
          <w:iCs/>
          <w:sz w:val="22"/>
          <w:szCs w:val="22"/>
          <w:lang w:val="en-US"/>
        </w:rPr>
        <w:t>χ²</w:t>
      </w:r>
      <w:r w:rsidR="00470B2D" w:rsidRPr="00C2103B">
        <w:rPr>
          <w:b/>
          <w:bCs/>
          <w:sz w:val="22"/>
          <w:szCs w:val="22"/>
          <w:lang w:val="en-US"/>
        </w:rPr>
        <w:t xml:space="preserve"> tests of independence for nominal risk variables</w:t>
      </w:r>
      <w:r w:rsidR="00D94DBE" w:rsidRPr="00C2103B">
        <w:rPr>
          <w:b/>
          <w:bCs/>
          <w:sz w:val="22"/>
          <w:szCs w:val="22"/>
          <w:lang w:val="en-US"/>
        </w:rPr>
        <w:t>.</w:t>
      </w:r>
    </w:p>
    <w:tbl>
      <w:tblPr>
        <w:tblW w:w="915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1108"/>
        <w:gridCol w:w="985"/>
        <w:gridCol w:w="1033"/>
        <w:gridCol w:w="1034"/>
        <w:gridCol w:w="1034"/>
        <w:gridCol w:w="1034"/>
        <w:gridCol w:w="1034"/>
        <w:gridCol w:w="1034"/>
      </w:tblGrid>
      <w:tr w:rsidR="006641A5" w:rsidRPr="00C2103B" w14:paraId="432F670B" w14:textId="77777777" w:rsidTr="00F549BB">
        <w:trPr>
          <w:trHeight w:val="321"/>
          <w:jc w:val="center"/>
        </w:trPr>
        <w:tc>
          <w:tcPr>
            <w:tcW w:w="8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4F72DD3" w14:textId="77777777" w:rsidR="006641A5" w:rsidRPr="00C2103B" w:rsidRDefault="006641A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A5B1F2" w14:textId="77777777" w:rsidR="006641A5" w:rsidRPr="00C2103B" w:rsidRDefault="006641A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4A876E5" w14:textId="77777777" w:rsidR="006641A5" w:rsidRPr="00C2103B" w:rsidRDefault="006641A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067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noWrap/>
            <w:vAlign w:val="center"/>
            <w:hideMark/>
          </w:tcPr>
          <w:p w14:paraId="639AB388" w14:textId="77777777" w:rsidR="006641A5" w:rsidRPr="00C2103B" w:rsidRDefault="006641A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Prolonged</w:t>
            </w:r>
          </w:p>
          <w:p w14:paraId="1DE5EAD6" w14:textId="40E65235" w:rsidR="006641A5" w:rsidRPr="00C2103B" w:rsidRDefault="006641A5" w:rsidP="00A84DEA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hospitalization</w:t>
            </w:r>
          </w:p>
        </w:tc>
        <w:tc>
          <w:tcPr>
            <w:tcW w:w="2068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noWrap/>
            <w:vAlign w:val="center"/>
            <w:hideMark/>
          </w:tcPr>
          <w:p w14:paraId="53986EF4" w14:textId="7872F747" w:rsidR="006641A5" w:rsidRPr="00C2103B" w:rsidRDefault="006641A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30-</w:t>
            </w:r>
            <w:r w:rsidR="00294BFA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ays</w:t>
            </w:r>
          </w:p>
          <w:p w14:paraId="186EDDB3" w14:textId="19E55D56" w:rsidR="006641A5" w:rsidRPr="00C2103B" w:rsidRDefault="006641A5" w:rsidP="00C935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serious complications</w:t>
            </w:r>
          </w:p>
        </w:tc>
        <w:tc>
          <w:tcPr>
            <w:tcW w:w="2068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noWrap/>
            <w:vAlign w:val="center"/>
            <w:hideMark/>
          </w:tcPr>
          <w:p w14:paraId="2214CBCC" w14:textId="2C951CAF" w:rsidR="006641A5" w:rsidRPr="00C2103B" w:rsidRDefault="006641A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90-</w:t>
            </w:r>
            <w:r w:rsidR="00294BFA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ays</w:t>
            </w:r>
          </w:p>
          <w:p w14:paraId="703BDA37" w14:textId="12DB051D" w:rsidR="006641A5" w:rsidRPr="00C2103B" w:rsidRDefault="006641A5" w:rsidP="003906E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functional decline</w:t>
            </w:r>
          </w:p>
        </w:tc>
      </w:tr>
      <w:tr w:rsidR="006E189E" w:rsidRPr="00C2103B" w14:paraId="2CDF3949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EF8D77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2C7A1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12436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56F25A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C2C28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56BC9E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EDB2E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7B4F20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7492E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6E189E" w:rsidRPr="00C2103B" w14:paraId="24330C59" w14:textId="77777777" w:rsidTr="00F549BB">
        <w:trPr>
          <w:trHeight w:val="236"/>
          <w:jc w:val="center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A57B9E" w14:textId="77777777" w:rsidR="002D5E5B" w:rsidRPr="00C2103B" w:rsidRDefault="002D5E5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VES-13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40490" w14:textId="3BAA4906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&lt;</w:t>
            </w:r>
            <w:r w:rsidR="006641A5" w:rsidRPr="00C2103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C99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AD4EE4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C53C5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95BE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38906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A7A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B8EB9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6E189E" w:rsidRPr="00C2103B" w14:paraId="21455F8C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6D7BFC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A6197" w14:textId="77777777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BF0A" w14:textId="77777777" w:rsidR="002D5E5B" w:rsidRPr="00C2103B" w:rsidRDefault="002D5E5B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0.07%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B3ACA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2.5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F3BAE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.4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95F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7.4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C3572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5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599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6.9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1F27C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.03%</w:t>
            </w:r>
          </w:p>
        </w:tc>
      </w:tr>
      <w:tr w:rsidR="006E189E" w:rsidRPr="00C2103B" w14:paraId="3E9E94E7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6F536D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06712" w14:textId="0EC02D1F" w:rsidR="002D5E5B" w:rsidRPr="00C2103B" w:rsidRDefault="006641A5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≥ 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EFBB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6BCE6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DA62B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9044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F5174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B5E6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B089A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6E189E" w:rsidRPr="00C2103B" w14:paraId="682602BA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C340DA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CA5B" w14:textId="77777777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D2C2" w14:textId="77777777" w:rsidR="002D5E5B" w:rsidRPr="00C2103B" w:rsidRDefault="002D5E5B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9.93%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D8442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6.0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BC5B2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3.9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2853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4.1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BE88B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.8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EE11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9.6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5E13A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.39%</w:t>
            </w:r>
          </w:p>
        </w:tc>
      </w:tr>
      <w:tr w:rsidR="006E189E" w:rsidRPr="00C2103B" w14:paraId="151D3613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4397D4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55F6" w14:textId="77777777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B62D" w14:textId="77777777" w:rsidR="002D5E5B" w:rsidRPr="00C2103B" w:rsidRDefault="002D5E5B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69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13C73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CDA3C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EDB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20689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854A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B4333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6E189E" w:rsidRPr="00C2103B" w14:paraId="7BD2B661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B024C3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F069C" w14:textId="77777777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D6A3D" w14:textId="77777777" w:rsidR="002D5E5B" w:rsidRPr="00C2103B" w:rsidRDefault="002D5E5B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51584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7.3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B4D63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2.6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AD2D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4.6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C6B02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.3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ED2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0.9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18F09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.09%</w:t>
            </w:r>
          </w:p>
        </w:tc>
      </w:tr>
      <w:tr w:rsidR="002D5E5B" w:rsidRPr="00C2103B" w14:paraId="443C8600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ABAC3C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DFB6386" w14:textId="74BFA5EA" w:rsidR="002D5E5B" w:rsidRPr="00C2103B" w:rsidRDefault="00D60AD4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025CA78" w14:textId="5CF3AA79" w:rsidR="002D5E5B" w:rsidRPr="00C2103B" w:rsidRDefault="00D60AD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(1) = 1.675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 = 0.196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4D53FAD" w14:textId="479A6916" w:rsidR="002D5E5B" w:rsidRPr="00C2103B" w:rsidRDefault="00D60AD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(1) = 0.707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 = 0.401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3F8A0C6" w14:textId="663DC88C" w:rsidR="002D5E5B" w:rsidRPr="00C2103B" w:rsidRDefault="00D60AD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(1) = 1.781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 = 0.182</w:t>
            </w:r>
          </w:p>
        </w:tc>
      </w:tr>
      <w:tr w:rsidR="002D5E5B" w:rsidRPr="00C2103B" w14:paraId="5D6CE6DD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ED7F12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0C3E9" w14:textId="5903C25A" w:rsidR="002D5E5B" w:rsidRPr="00C2103B" w:rsidRDefault="002D5E5B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D88A79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 = 0.079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53313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 = 0.056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54820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 = 0.098</w:t>
            </w:r>
          </w:p>
        </w:tc>
      </w:tr>
      <w:tr w:rsidR="006E189E" w:rsidRPr="00C2103B" w14:paraId="055788F3" w14:textId="77777777" w:rsidTr="00F549BB">
        <w:trPr>
          <w:trHeight w:val="236"/>
          <w:jc w:val="center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E19410" w14:textId="77777777" w:rsidR="002D5E5B" w:rsidRPr="00C2103B" w:rsidRDefault="002D5E5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VTE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41A16" w14:textId="77777777" w:rsidR="006641A5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high risk </w:t>
            </w:r>
          </w:p>
          <w:p w14:paraId="29F9F33E" w14:textId="086AFF62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(</w:t>
            </w:r>
            <w:r w:rsidR="006641A5" w:rsidRPr="00C2103B">
              <w:rPr>
                <w:color w:val="000000"/>
                <w:sz w:val="18"/>
                <w:szCs w:val="18"/>
                <w:lang w:val="en-US"/>
              </w:rPr>
              <w:t xml:space="preserve">≥ 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>5p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6BA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99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301FF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46299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6FCF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13920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611E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78977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6E189E" w:rsidRPr="00C2103B" w14:paraId="3247CB21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2D8828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D0AA6" w14:textId="77777777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E4AE9" w14:textId="77777777" w:rsidR="002D5E5B" w:rsidRPr="00C2103B" w:rsidRDefault="002D5E5B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3.11%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2CA6D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6.2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0A141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3.7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0E1B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4.2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CEED0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.7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852C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8.2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3C745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1.71%</w:t>
            </w:r>
          </w:p>
        </w:tc>
      </w:tr>
      <w:tr w:rsidR="006E189E" w:rsidRPr="00C2103B" w14:paraId="531AE8ED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487A32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49567" w14:textId="0E875131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oderate risk (3</w:t>
            </w:r>
            <w:r w:rsidR="00D62FE2" w:rsidRPr="00C2103B">
              <w:rPr>
                <w:color w:val="000000"/>
                <w:sz w:val="18"/>
                <w:szCs w:val="18"/>
                <w:lang w:val="en-US"/>
              </w:rPr>
              <w:t>–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>4p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3D9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9C04B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6E44D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9E5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4B311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7361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D3F2E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6E189E" w:rsidRPr="00C2103B" w14:paraId="18238CF7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66B7EB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9AD2" w14:textId="77777777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4C11" w14:textId="77777777" w:rsidR="002D5E5B" w:rsidRPr="00C2103B" w:rsidRDefault="002D5E5B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6.89%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2D29F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2.7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AF403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.2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8DB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D061C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F7A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5.0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230FD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.00%</w:t>
            </w:r>
          </w:p>
        </w:tc>
      </w:tr>
      <w:tr w:rsidR="006E189E" w:rsidRPr="00C2103B" w14:paraId="124454B5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E39BE6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9AEE" w14:textId="77777777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3DCE" w14:textId="77777777" w:rsidR="002D5E5B" w:rsidRPr="00C2103B" w:rsidRDefault="002D5E5B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09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E3DB2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5B66C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7A3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978A5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2F6D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E4314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6E189E" w:rsidRPr="00C2103B" w14:paraId="19844A18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724F49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91D0" w14:textId="77777777" w:rsidR="002D5E5B" w:rsidRPr="00C2103B" w:rsidRDefault="002D5E5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C0CA" w14:textId="77777777" w:rsidR="002D5E5B" w:rsidRPr="00C2103B" w:rsidRDefault="002D5E5B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96D24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8.0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0D15C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1.9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8568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5.6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ECECA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.3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EF06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9.8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9941F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.19%</w:t>
            </w:r>
          </w:p>
        </w:tc>
      </w:tr>
      <w:tr w:rsidR="002D5E5B" w:rsidRPr="00C2103B" w14:paraId="0032F902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1B3864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64EF43F" w14:textId="18C89D0B" w:rsidR="002D5E5B" w:rsidRPr="00C2103B" w:rsidRDefault="00D60AD4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(df)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 w:eastAsia="en-GB"/>
              </w:rPr>
              <w:t>-value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DFCFD43" w14:textId="48C8E1A8" w:rsidR="002D5E5B" w:rsidRPr="00C2103B" w:rsidRDefault="00D60AD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(1) = 3.162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 = 0.075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D8CE528" w14:textId="726434E7" w:rsidR="002D5E5B" w:rsidRPr="00C2103B" w:rsidRDefault="00D60AD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(1) = 5.327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 = 0.021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1400600" w14:textId="208FD74B" w:rsidR="002D5E5B" w:rsidRPr="00C2103B" w:rsidRDefault="00D60AD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Χ²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(1) = 2.282, </w:t>
            </w:r>
            <w:r w:rsidR="002D5E5B"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2D5E5B" w:rsidRPr="00C2103B">
              <w:rPr>
                <w:color w:val="000000"/>
                <w:sz w:val="18"/>
                <w:szCs w:val="18"/>
                <w:lang w:val="en-US"/>
              </w:rPr>
              <w:t xml:space="preserve"> = 0.131</w:t>
            </w:r>
          </w:p>
        </w:tc>
      </w:tr>
      <w:tr w:rsidR="002D5E5B" w:rsidRPr="00C2103B" w14:paraId="319CD85F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876E62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28955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 w:eastAsia="en-GB"/>
              </w:rPr>
              <w:t xml:space="preserve">Cramer’s </w:t>
            </w:r>
            <w:r w:rsidRPr="00C2103B">
              <w:rPr>
                <w:i/>
                <w:i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7B610A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 = 0.088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468A7C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 = 0.124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B8653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i/>
                <w:iCs/>
                <w:color w:val="000000"/>
                <w:sz w:val="18"/>
                <w:szCs w:val="18"/>
                <w:lang w:val="en-US"/>
              </w:rPr>
              <w:t>V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 = 0.093</w:t>
            </w:r>
          </w:p>
        </w:tc>
      </w:tr>
      <w:tr w:rsidR="006E189E" w:rsidRPr="00C2103B" w14:paraId="6796636C" w14:textId="77777777" w:rsidTr="00F549BB">
        <w:trPr>
          <w:trHeight w:val="236"/>
          <w:jc w:val="center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259385" w14:textId="77777777" w:rsidR="002D5E5B" w:rsidRPr="00C2103B" w:rsidRDefault="002D5E5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A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3B71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Vali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4DF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79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ADEF15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DDC8A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6DED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80D9B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C3C7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192B1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6E189E" w:rsidRPr="00C2103B" w14:paraId="39362269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71192D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9F41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342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F707E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F6E35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C46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2A6C0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6C4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C741D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6E189E" w:rsidRPr="00C2103B" w14:paraId="2FB2A290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D2E44B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FC64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B7EF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C01ABB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25158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7763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3E1EB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C9E4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C00CA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6E189E" w:rsidRPr="00C2103B" w14:paraId="519CB985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1328C1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6807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6AE6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2CB74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7FD1D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1338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421AB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5DB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A3AFD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6E189E" w:rsidRPr="00C2103B" w14:paraId="59797529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860002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F44A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st quarti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912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DE551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730C6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A17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75C70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0F4D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9DB6C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6E189E" w:rsidRPr="00C2103B" w14:paraId="50A70467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909EAE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4B8E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785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5DBFE2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B26E5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0A3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76E1E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433A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FF63D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6E189E" w:rsidRPr="00C2103B" w14:paraId="27DEDF19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60CB92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E65F2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rd quarti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E0D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42549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B50F1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F8E6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D640E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EA1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714E8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6E189E" w:rsidRPr="00C2103B" w14:paraId="5A99E80E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218931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8DEBD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5CC8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638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A3548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6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EE3C1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7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547E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5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235BAE" w14:textId="758EC540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  <w:r w:rsidR="006655B3" w:rsidRPr="00C2103B">
              <w:rPr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ECF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5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108A65" w14:textId="55C56DD6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  <w:r w:rsidR="006655B3" w:rsidRPr="00C2103B">
              <w:rPr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 w:rsidR="006E189E" w:rsidRPr="00C2103B" w14:paraId="45098F0B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685719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23726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50D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AC567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7E17E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8D33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7C937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2102" w14:textId="3319D8BE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54</w:t>
            </w:r>
            <w:r w:rsidR="006E189E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292F5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343</w:t>
            </w:r>
          </w:p>
        </w:tc>
      </w:tr>
      <w:tr w:rsidR="006E189E" w:rsidRPr="00C2103B" w14:paraId="30D057BB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C1778F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46545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Skewne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7DC40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BD5668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CC29A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66E46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54289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A704E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22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73BAC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E189E" w:rsidRPr="00C2103B" w14:paraId="5B728F4D" w14:textId="77777777" w:rsidTr="00F549BB">
        <w:trPr>
          <w:trHeight w:val="236"/>
          <w:jc w:val="center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C25DB3" w14:textId="77777777" w:rsidR="002D5E5B" w:rsidRPr="00C2103B" w:rsidRDefault="002D5E5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Caprin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81C8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Vali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CA2C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70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6CC2C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79C92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79E9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FCA9C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033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87952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6E189E" w:rsidRPr="00C2103B" w14:paraId="6FDA7517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F06067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F2AAF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383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49879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E48DB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879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44965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F2A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33C35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6E189E" w:rsidRPr="00C2103B" w14:paraId="26E741E5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CAD6F0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7819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038C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AF71D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AEA0B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758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43893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E08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9CC96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6E189E" w:rsidRPr="00C2103B" w14:paraId="099A44D9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D7C124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387A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8753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D5911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2C6F4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F90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1F02D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E92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EBBC0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6E189E" w:rsidRPr="00C2103B" w14:paraId="0578F26C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4FF18D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9B51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st quarti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5E4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557F5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02E80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099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58D6C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399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91BFD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6E189E" w:rsidRPr="00C2103B" w14:paraId="704B232D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F8DAE0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17B58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5D31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50A17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4FAA0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A86D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52C33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CCF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1E7A6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6E189E" w:rsidRPr="00C2103B" w14:paraId="54297E4C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915A0E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8835C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rd quarti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423B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AAB4F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EC416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569E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0BB15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E67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FD36BA" w14:textId="111D7B8F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.75</w:t>
            </w:r>
            <w:r w:rsidR="006E189E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E189E" w:rsidRPr="00C2103B" w14:paraId="55B9DB0A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DF05D8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2050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65A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.849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8D2B5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.6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C4506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.8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F77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.8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BED36C" w14:textId="1C6D4AF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.4</w:t>
            </w:r>
            <w:r w:rsidR="00A41FA4" w:rsidRPr="00C2103B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1906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.0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CCB14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.038</w:t>
            </w:r>
          </w:p>
        </w:tc>
      </w:tr>
      <w:tr w:rsidR="006E189E" w:rsidRPr="00C2103B" w14:paraId="06AD61FD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14FE33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8D61F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B5D2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119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6228D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0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C5A15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1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3DC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0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6B092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2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314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1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510EB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.218</w:t>
            </w:r>
          </w:p>
        </w:tc>
      </w:tr>
      <w:tr w:rsidR="006E189E" w:rsidRPr="00C2103B" w14:paraId="390FFDE7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94D7B0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235E4B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Skewne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E5378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697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490903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94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FA253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736E0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4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0C65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1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D6534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35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4653F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975</w:t>
            </w:r>
          </w:p>
        </w:tc>
      </w:tr>
      <w:tr w:rsidR="006E189E" w:rsidRPr="00C2103B" w14:paraId="03C6F565" w14:textId="77777777" w:rsidTr="00F549BB">
        <w:trPr>
          <w:trHeight w:val="236"/>
          <w:jc w:val="center"/>
        </w:trPr>
        <w:tc>
          <w:tcPr>
            <w:tcW w:w="8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8C5239" w14:textId="77777777" w:rsidR="002D5E5B" w:rsidRPr="00C2103B" w:rsidRDefault="002D5E5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CC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1D3C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Vali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D806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13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93E80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3A25A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0C8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C3512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506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D1AC2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6E189E" w:rsidRPr="00C2103B" w14:paraId="5866AC91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C0DC44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D580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5D3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C16C3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61F33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7DE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D9343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4DF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20A50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6E189E" w:rsidRPr="00C2103B" w14:paraId="4005C876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F72006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46EDB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D97F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6B680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8275B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B990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5B1C7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05A3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7217B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6E189E" w:rsidRPr="00C2103B" w14:paraId="5D24679C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E83B32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3CF52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54A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AE738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92AD2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88F7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74EF8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987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E4C9F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6E189E" w:rsidRPr="00C2103B" w14:paraId="412BC987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A7C0EF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74EE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st quarti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F9BB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D5795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9E0CD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CAC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F32E5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086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BD9C8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6E189E" w:rsidRPr="00C2103B" w14:paraId="319DC5FF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DF2712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AE03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2861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7E70B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B66F2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E2C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524AA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6AD3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306BA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6E189E" w:rsidRPr="00C2103B" w14:paraId="15F5F704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C19E8F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7C08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rd quarti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45E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0A7B3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2629A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AD6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C0478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692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1FC5D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6E189E" w:rsidRPr="00C2103B" w14:paraId="14CAEEFD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121E7C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4036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3FDD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.447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9DA04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.3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1AC41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7.3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BF2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.3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131CF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.3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97C9" w14:textId="61D3A95D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.31</w:t>
            </w:r>
            <w:r w:rsidR="00A41FA4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0AC241" w14:textId="031733A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  <w:r w:rsidR="006655B3" w:rsidRPr="00C2103B">
              <w:rPr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 w:rsidR="006E189E" w:rsidRPr="00C2103B" w14:paraId="7F564104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3F1C4E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AAC0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51C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143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CDA2AD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0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A9608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5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800C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0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72391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.4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60C8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0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1BDF6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604</w:t>
            </w:r>
          </w:p>
        </w:tc>
      </w:tr>
      <w:tr w:rsidR="006E189E" w:rsidRPr="00C2103B" w14:paraId="7E8510FB" w14:textId="77777777" w:rsidTr="00C2103B">
        <w:trPr>
          <w:trHeight w:val="30"/>
          <w:jc w:val="center"/>
        </w:trPr>
        <w:tc>
          <w:tcPr>
            <w:tcW w:w="8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B09250D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DF1B19" w14:textId="77777777" w:rsidR="002D5E5B" w:rsidRPr="00C2103B" w:rsidRDefault="002D5E5B" w:rsidP="00283C7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Skewne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21F4A79" w14:textId="77777777" w:rsidR="002D5E5B" w:rsidRPr="00C2103B" w:rsidRDefault="002D5E5B" w:rsidP="00283C7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008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4578ED3B" w14:textId="77777777" w:rsidR="002D5E5B" w:rsidRPr="00C2103B" w:rsidRDefault="002D5E5B" w:rsidP="00283C7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B31D224" w14:textId="77777777" w:rsidR="002D5E5B" w:rsidRPr="00C2103B" w:rsidRDefault="002D5E5B" w:rsidP="00283C7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2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1578386" w14:textId="77777777" w:rsidR="002D5E5B" w:rsidRPr="00C2103B" w:rsidRDefault="002D5E5B" w:rsidP="00283C7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5D7A5B" w14:textId="77777777" w:rsidR="002D5E5B" w:rsidRPr="00C2103B" w:rsidRDefault="002D5E5B" w:rsidP="00283C7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2BC443" w14:textId="77777777" w:rsidR="002D5E5B" w:rsidRPr="00C2103B" w:rsidRDefault="002D5E5B" w:rsidP="00283C7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85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014F197" w14:textId="77777777" w:rsidR="002D5E5B" w:rsidRPr="00C2103B" w:rsidRDefault="002D5E5B" w:rsidP="00283C7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402</w:t>
            </w:r>
          </w:p>
        </w:tc>
      </w:tr>
    </w:tbl>
    <w:p w14:paraId="244963E6" w14:textId="77777777" w:rsidR="00C2103B" w:rsidRDefault="00C2103B">
      <w:pPr>
        <w:rPr>
          <w:b/>
          <w:bCs/>
          <w:sz w:val="22"/>
          <w:szCs w:val="22"/>
          <w:lang w:val="en-US"/>
        </w:rPr>
      </w:pPr>
    </w:p>
    <w:p w14:paraId="095BA420" w14:textId="77777777" w:rsidR="00C2103B" w:rsidRDefault="00C2103B">
      <w:pPr>
        <w:rPr>
          <w:b/>
          <w:bCs/>
          <w:sz w:val="22"/>
          <w:szCs w:val="22"/>
          <w:lang w:val="en-US"/>
        </w:rPr>
      </w:pPr>
    </w:p>
    <w:p w14:paraId="68CBC168" w14:textId="77777777" w:rsidR="00C2103B" w:rsidRDefault="00C2103B">
      <w:pPr>
        <w:rPr>
          <w:b/>
          <w:bCs/>
          <w:sz w:val="22"/>
          <w:szCs w:val="22"/>
          <w:lang w:val="en-US"/>
        </w:rPr>
      </w:pPr>
    </w:p>
    <w:p w14:paraId="6239781F" w14:textId="77777777" w:rsidR="00C2103B" w:rsidRDefault="00C2103B">
      <w:pPr>
        <w:rPr>
          <w:b/>
          <w:bCs/>
          <w:sz w:val="22"/>
          <w:szCs w:val="22"/>
          <w:lang w:val="en-US"/>
        </w:rPr>
      </w:pPr>
    </w:p>
    <w:p w14:paraId="504B6EB2" w14:textId="6BC79203" w:rsidR="00C2103B" w:rsidRPr="00C2103B" w:rsidRDefault="00C2103B">
      <w:pPr>
        <w:rPr>
          <w:b/>
          <w:bCs/>
          <w:sz w:val="22"/>
          <w:szCs w:val="22"/>
          <w:lang w:val="en-US"/>
        </w:rPr>
      </w:pPr>
      <w:r w:rsidRPr="00C2103B">
        <w:rPr>
          <w:b/>
          <w:bCs/>
          <w:sz w:val="22"/>
          <w:szCs w:val="22"/>
          <w:lang w:val="en-US"/>
        </w:rPr>
        <w:lastRenderedPageBreak/>
        <w:t>Table S</w:t>
      </w:r>
      <w:r>
        <w:rPr>
          <w:b/>
          <w:bCs/>
          <w:sz w:val="22"/>
          <w:szCs w:val="22"/>
          <w:lang w:val="en-US"/>
        </w:rPr>
        <w:t>2</w:t>
      </w:r>
      <w:r w:rsidRPr="00C2103B">
        <w:rPr>
          <w:b/>
          <w:bCs/>
          <w:sz w:val="22"/>
          <w:szCs w:val="22"/>
          <w:lang w:val="en-US"/>
        </w:rPr>
        <w:t>. (Continued)</w:t>
      </w:r>
    </w:p>
    <w:tbl>
      <w:tblPr>
        <w:tblW w:w="915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1108"/>
        <w:gridCol w:w="985"/>
        <w:gridCol w:w="1033"/>
        <w:gridCol w:w="1034"/>
        <w:gridCol w:w="1034"/>
        <w:gridCol w:w="1034"/>
        <w:gridCol w:w="1034"/>
        <w:gridCol w:w="1034"/>
      </w:tblGrid>
      <w:tr w:rsidR="00C2103B" w:rsidRPr="00C2103B" w14:paraId="46466B5C" w14:textId="77777777" w:rsidTr="001874BC">
        <w:trPr>
          <w:trHeight w:val="321"/>
          <w:jc w:val="center"/>
        </w:trPr>
        <w:tc>
          <w:tcPr>
            <w:tcW w:w="8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7C9029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B337A8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56AFBCE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067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noWrap/>
            <w:vAlign w:val="center"/>
            <w:hideMark/>
          </w:tcPr>
          <w:p w14:paraId="444AC429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Prolonged</w:t>
            </w:r>
          </w:p>
          <w:p w14:paraId="035426D3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hospitalization</w:t>
            </w:r>
          </w:p>
        </w:tc>
        <w:tc>
          <w:tcPr>
            <w:tcW w:w="2068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noWrap/>
            <w:vAlign w:val="center"/>
            <w:hideMark/>
          </w:tcPr>
          <w:p w14:paraId="4E621C88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30-Days</w:t>
            </w:r>
          </w:p>
          <w:p w14:paraId="24ED69DF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serious complications</w:t>
            </w:r>
          </w:p>
        </w:tc>
        <w:tc>
          <w:tcPr>
            <w:tcW w:w="2068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noWrap/>
            <w:vAlign w:val="center"/>
            <w:hideMark/>
          </w:tcPr>
          <w:p w14:paraId="43036009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90-Days</w:t>
            </w:r>
          </w:p>
          <w:p w14:paraId="738812CE" w14:textId="77777777" w:rsidR="00C2103B" w:rsidRPr="00C2103B" w:rsidRDefault="00C2103B" w:rsidP="001874B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functional decline</w:t>
            </w:r>
          </w:p>
        </w:tc>
      </w:tr>
      <w:tr w:rsidR="00C2103B" w:rsidRPr="00C2103B" w14:paraId="10183E15" w14:textId="77777777" w:rsidTr="001874BC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919273" w14:textId="77777777" w:rsidR="00C2103B" w:rsidRPr="00C2103B" w:rsidRDefault="00C2103B" w:rsidP="001874B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ABFA13" w14:textId="77777777" w:rsidR="00C2103B" w:rsidRPr="00C2103B" w:rsidRDefault="00C2103B" w:rsidP="001874B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5A2DE" w14:textId="77777777" w:rsidR="00C2103B" w:rsidRPr="00C2103B" w:rsidRDefault="00C2103B" w:rsidP="001874B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65CAB5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E5419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8D34D3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305228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CC714B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31CE4" w14:textId="77777777" w:rsidR="00C2103B" w:rsidRPr="00C2103B" w:rsidRDefault="00C2103B" w:rsidP="001874B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6E189E" w:rsidRPr="00C2103B" w14:paraId="794E7F73" w14:textId="77777777" w:rsidTr="00F549BB">
        <w:trPr>
          <w:trHeight w:val="236"/>
          <w:jc w:val="center"/>
        </w:trPr>
        <w:tc>
          <w:tcPr>
            <w:tcW w:w="86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E9794C" w14:textId="41D6832D" w:rsidR="002D5E5B" w:rsidRPr="00C2103B" w:rsidRDefault="002D5E5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Frailty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F4C3A" w14:textId="592025B0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Valid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7C0AF7" w14:textId="2D041061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4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BD5A8F" w14:textId="24F8B68F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0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47D599" w14:textId="06F3D08D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A2A8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9E1C4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B012E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6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D227D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6E189E" w:rsidRPr="00C2103B" w14:paraId="58C79D5C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7C48A6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FB78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B0B6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213BF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0672D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12CA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C9D3A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E21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95757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6E189E" w:rsidRPr="00C2103B" w14:paraId="507AD804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ECB16D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FAF17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CCF0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2E6EC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5C5CC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EFBC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EDECD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E8F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D019C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6E189E" w:rsidRPr="00C2103B" w14:paraId="1267F9DD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BDFCAE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4FE9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A06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AF1B2F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B2A16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F52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56A2C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01B3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11D6B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6E189E" w:rsidRPr="00C2103B" w14:paraId="2CF83F99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E947A9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F6F6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st quarti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509A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550B7D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A9A154" w14:textId="0867CC83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75</w:t>
            </w:r>
            <w:r w:rsidR="006E189E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CE6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61632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437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9A92A3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6E189E" w:rsidRPr="00C2103B" w14:paraId="7800D138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AC95E4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F2657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EC1A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071827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3661C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6EA1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0DC27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A675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8B1DBD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6E189E" w:rsidRPr="00C2103B" w14:paraId="30B930D0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675152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99EB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rd quarti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8B220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6642B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1AAFE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7AE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A97E8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7EAF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AEE5F7" w14:textId="25FA27DA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3.25</w:t>
            </w:r>
            <w:r w:rsidR="00A41FA4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E189E" w:rsidRPr="00C2103B" w14:paraId="63E669AD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926D9C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CF8A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C11E" w14:textId="43908195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02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A6698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9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2B1A6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4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1B2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9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9BFF1D" w14:textId="4057A5E8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2</w:t>
            </w:r>
            <w:r w:rsidR="00A41FA4" w:rsidRPr="00C2103B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C1E4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9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99372B" w14:textId="70847E9C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.3</w:t>
            </w:r>
            <w:r w:rsidR="00A41FA4" w:rsidRPr="00C2103B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</w:tr>
      <w:tr w:rsidR="006E189E" w:rsidRPr="00C2103B" w14:paraId="37296899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70F1D5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A4602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7518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075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0506AB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0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DD85A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2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D545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0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6E991A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2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4368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0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DD1989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.218</w:t>
            </w:r>
          </w:p>
        </w:tc>
      </w:tr>
      <w:tr w:rsidR="006E189E" w:rsidRPr="00C2103B" w14:paraId="265900C0" w14:textId="77777777" w:rsidTr="00F549BB">
        <w:trPr>
          <w:trHeight w:val="236"/>
          <w:jc w:val="center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9E8887" w14:textId="77777777" w:rsidR="002D5E5B" w:rsidRPr="00C2103B" w:rsidRDefault="002D5E5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E87FCE" w14:textId="77777777" w:rsidR="002D5E5B" w:rsidRPr="00C2103B" w:rsidRDefault="002D5E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Skewnes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7BD6BA" w14:textId="19C81589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64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1E9960E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58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2E73EC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6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220099" w14:textId="498A53EC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67</w:t>
            </w:r>
            <w:r w:rsidR="00A41FA4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7DBB9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43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922056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F81F2" w14:textId="77777777" w:rsidR="002D5E5B" w:rsidRPr="00C2103B" w:rsidRDefault="002D5E5B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326</w:t>
            </w:r>
          </w:p>
        </w:tc>
      </w:tr>
    </w:tbl>
    <w:p w14:paraId="5258EA5E" w14:textId="264725F9" w:rsidR="00B2030C" w:rsidRPr="00C2103B" w:rsidRDefault="00B2030C" w:rsidP="00B2030C">
      <w:pPr>
        <w:pStyle w:val="my-0"/>
        <w:spacing w:before="0" w:beforeAutospacing="0" w:after="0" w:afterAutospacing="0"/>
        <w:jc w:val="both"/>
        <w:rPr>
          <w:rStyle w:val="Pogrubienie"/>
          <w:rFonts w:eastAsiaTheme="majorEastAsia"/>
          <w:b w:val="0"/>
          <w:bCs w:val="0"/>
          <w:color w:val="000000"/>
          <w:sz w:val="18"/>
          <w:szCs w:val="18"/>
          <w:lang w:val="en-US"/>
        </w:rPr>
      </w:pPr>
      <w:r w:rsidRPr="00C2103B">
        <w:rPr>
          <w:rStyle w:val="Pogrubienie"/>
          <w:rFonts w:eastAsiaTheme="majorEastAsia"/>
          <w:b w:val="0"/>
          <w:bCs w:val="0"/>
          <w:i/>
          <w:iCs/>
          <w:color w:val="000000"/>
          <w:sz w:val="18"/>
          <w:szCs w:val="18"/>
          <w:lang w:val="en-US"/>
        </w:rPr>
        <w:t>Note</w:t>
      </w:r>
      <w:r w:rsidRPr="00C2103B">
        <w:rPr>
          <w:rStyle w:val="Pogrubienie"/>
          <w:rFonts w:eastAsiaTheme="majorEastAsia"/>
          <w:b w:val="0"/>
          <w:bCs w:val="0"/>
          <w:color w:val="000000"/>
          <w:sz w:val="18"/>
          <w:szCs w:val="18"/>
          <w:lang w:val="en-US"/>
        </w:rPr>
        <w:t>. Group of VTE moderate risk includes 1 patient with low risk (1–2p) score. This group was merged with moderate risk group since one-observation group is too small to be a separate unit of analysis.</w:t>
      </w:r>
      <w:r w:rsidR="00420BE6" w:rsidRPr="00C2103B">
        <w:rPr>
          <w:rStyle w:val="Pogrubienie"/>
          <w:rFonts w:eastAsiaTheme="majorEastAsia"/>
          <w:b w:val="0"/>
          <w:bCs w:val="0"/>
          <w:color w:val="000000"/>
          <w:sz w:val="18"/>
          <w:szCs w:val="18"/>
          <w:lang w:val="en-US"/>
        </w:rPr>
        <w:t xml:space="preserve"> </w:t>
      </w:r>
    </w:p>
    <w:p w14:paraId="4862B2FA" w14:textId="77777777" w:rsidR="002D5E5B" w:rsidRPr="00C2103B" w:rsidRDefault="002D5E5B" w:rsidP="002D5E5B">
      <w:pPr>
        <w:rPr>
          <w:lang w:val="en-US"/>
        </w:rPr>
      </w:pPr>
    </w:p>
    <w:p w14:paraId="2B6BE776" w14:textId="77777777" w:rsidR="00DC2E20" w:rsidRPr="00C2103B" w:rsidRDefault="00DC2E20" w:rsidP="002D5E5B">
      <w:pPr>
        <w:rPr>
          <w:lang w:val="en-US"/>
        </w:rPr>
      </w:pPr>
    </w:p>
    <w:p w14:paraId="2E48F4E3" w14:textId="22068871" w:rsidR="004E0DF7" w:rsidRPr="00C2103B" w:rsidRDefault="004E0DF7" w:rsidP="00D82754">
      <w:pPr>
        <w:pStyle w:val="my-0"/>
        <w:spacing w:before="0" w:beforeAutospacing="0" w:after="0" w:afterAutospacing="0"/>
        <w:jc w:val="both"/>
        <w:rPr>
          <w:rStyle w:val="Pogrubienie"/>
          <w:rFonts w:eastAsiaTheme="majorEastAsia"/>
          <w:b w:val="0"/>
          <w:bCs w:val="0"/>
          <w:color w:val="000000"/>
          <w:sz w:val="22"/>
          <w:szCs w:val="22"/>
          <w:lang w:val="en-US"/>
        </w:rPr>
      </w:pP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Table S3. </w:t>
      </w:r>
      <w:bookmarkStart w:id="2" w:name="_Hlk209839726"/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Welch </w:t>
      </w:r>
      <w:r w:rsidRPr="00C2103B">
        <w:rPr>
          <w:rStyle w:val="Pogrubienie"/>
          <w:rFonts w:eastAsiaTheme="majorEastAsia"/>
          <w:i/>
          <w:iCs/>
          <w:color w:val="000000"/>
          <w:sz w:val="22"/>
          <w:szCs w:val="22"/>
          <w:lang w:val="en-US"/>
        </w:rPr>
        <w:t>t</w:t>
      </w: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-</w:t>
      </w:r>
      <w:r w:rsidR="00DC2E20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t</w:t>
      </w: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ests and Mann-Whitney</w:t>
      </w:r>
      <w:r w:rsidR="00E146BF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-</w:t>
      </w: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Wilcoxon </w:t>
      </w:r>
      <w:r w:rsidRPr="00C2103B">
        <w:rPr>
          <w:rStyle w:val="Pogrubienie"/>
          <w:rFonts w:eastAsiaTheme="majorEastAsia"/>
          <w:i/>
          <w:iCs/>
          <w:color w:val="000000"/>
          <w:sz w:val="22"/>
          <w:szCs w:val="22"/>
          <w:lang w:val="en-US"/>
        </w:rPr>
        <w:t>U</w:t>
      </w:r>
      <w:r w:rsidR="00420BE6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 </w:t>
      </w:r>
      <w:r w:rsidR="00DC2E20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t</w:t>
      </w: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ests </w:t>
      </w:r>
      <w:r w:rsidR="00DC2E20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of differences between</w:t>
      </w: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 </w:t>
      </w:r>
      <w:r w:rsidR="00DC2E20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groups of clinical outcomes </w:t>
      </w: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in </w:t>
      </w:r>
      <w:bookmarkStart w:id="3" w:name="_Hlk209806981"/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Caprini, CCI, ASA, and </w:t>
      </w:r>
      <w:r w:rsidR="00511F32">
        <w:rPr>
          <w:rStyle w:val="Pogrubienie"/>
          <w:rFonts w:eastAsiaTheme="majorEastAsia"/>
          <w:color w:val="000000"/>
          <w:sz w:val="22"/>
          <w:szCs w:val="22"/>
          <w:lang w:val="en-US"/>
        </w:rPr>
        <w:t>a f</w:t>
      </w: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railty </w:t>
      </w:r>
      <w:bookmarkEnd w:id="3"/>
      <w:r w:rsidR="00DC2E20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r</w:t>
      </w: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 xml:space="preserve">isk </w:t>
      </w:r>
      <w:r w:rsidR="00DC2E20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s</w:t>
      </w:r>
      <w:r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cales</w:t>
      </w:r>
      <w:r w:rsidR="006641A5" w:rsidRPr="00C2103B">
        <w:rPr>
          <w:rStyle w:val="Pogrubienie"/>
          <w:rFonts w:eastAsiaTheme="majorEastAsia"/>
          <w:color w:val="000000"/>
          <w:sz w:val="22"/>
          <w:szCs w:val="22"/>
          <w:lang w:val="en-US"/>
        </w:rPr>
        <w:t>.</w:t>
      </w:r>
    </w:p>
    <w:tbl>
      <w:tblPr>
        <w:tblW w:w="9918" w:type="dxa"/>
        <w:jc w:val="center"/>
        <w:tblLook w:val="04A0" w:firstRow="1" w:lastRow="0" w:firstColumn="1" w:lastColumn="0" w:noHBand="0" w:noVBand="1"/>
      </w:tblPr>
      <w:tblGrid>
        <w:gridCol w:w="1348"/>
        <w:gridCol w:w="920"/>
        <w:gridCol w:w="866"/>
        <w:gridCol w:w="936"/>
        <w:gridCol w:w="936"/>
        <w:gridCol w:w="948"/>
        <w:gridCol w:w="1036"/>
        <w:gridCol w:w="862"/>
        <w:gridCol w:w="1032"/>
        <w:gridCol w:w="1034"/>
      </w:tblGrid>
      <w:tr w:rsidR="004E0DF7" w:rsidRPr="00C2103B" w14:paraId="697315E3" w14:textId="77777777" w:rsidTr="00424FD4">
        <w:trPr>
          <w:trHeight w:val="288"/>
          <w:jc w:val="center"/>
        </w:trPr>
        <w:tc>
          <w:tcPr>
            <w:tcW w:w="13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bookmarkEnd w:id="2"/>
          <w:p w14:paraId="3FE77BEF" w14:textId="77777777" w:rsidR="004E0DF7" w:rsidRPr="00C2103B" w:rsidRDefault="004E0DF7" w:rsidP="00633D1F">
            <w:pP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50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8A6700" w14:textId="77777777" w:rsidR="004E0DF7" w:rsidRPr="00C2103B" w:rsidRDefault="004E0DF7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9E496A" w14:textId="6FA44F24" w:rsidR="004E0DF7" w:rsidRPr="00C2103B" w:rsidRDefault="004E0DF7" w:rsidP="00633D1F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99% CI for </w:t>
            </w:r>
            <w:r w:rsidR="00E146BF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ffect </w:t>
            </w:r>
            <w:r w:rsidR="00E146BF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ize</w:t>
            </w:r>
          </w:p>
        </w:tc>
      </w:tr>
      <w:tr w:rsidR="00682E12" w:rsidRPr="00C2103B" w14:paraId="2F28FA26" w14:textId="77777777" w:rsidTr="00CC1213">
        <w:trPr>
          <w:trHeight w:val="480"/>
          <w:jc w:val="center"/>
        </w:trPr>
        <w:tc>
          <w:tcPr>
            <w:tcW w:w="13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1B9002" w14:textId="77777777" w:rsidR="004E0DF7" w:rsidRPr="00C2103B" w:rsidRDefault="004E0DF7" w:rsidP="00CC40E4">
            <w:pPr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70A82B" w14:textId="77777777" w:rsidR="004E0DF7" w:rsidRPr="00C2103B" w:rsidRDefault="004E0DF7" w:rsidP="00CC40E4">
            <w:pPr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F054CE" w14:textId="77777777" w:rsidR="004E0DF7" w:rsidRPr="00C2103B" w:rsidRDefault="004E0DF7" w:rsidP="00CC40E4">
            <w:pPr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Te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F26536" w14:textId="77777777" w:rsidR="004E0DF7" w:rsidRPr="00C2103B" w:rsidRDefault="004E0DF7" w:rsidP="00CC40E4">
            <w:pPr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21A48F" w14:textId="6EEB8D69" w:rsidR="004E0DF7" w:rsidRPr="00C2103B" w:rsidRDefault="00E146BF" w:rsidP="00CC40E4">
            <w:pPr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="004E0DF7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B2B08E" w14:textId="77777777" w:rsidR="004E0DF7" w:rsidRPr="00C2103B" w:rsidRDefault="004E0DF7" w:rsidP="00CC40E4">
            <w:pPr>
              <w:jc w:val="right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2C10AC" w14:textId="686C1E36" w:rsidR="004E0DF7" w:rsidRPr="00C2103B" w:rsidRDefault="004E0DF7" w:rsidP="00CC40E4">
            <w:pPr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Location </w:t>
            </w:r>
            <w:r w:rsidR="00E146BF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aramete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889591" w14:textId="40E23A26" w:rsidR="004E0DF7" w:rsidRPr="00C2103B" w:rsidRDefault="004E0DF7" w:rsidP="00CC40E4">
            <w:pPr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Effect </w:t>
            </w:r>
            <w:r w:rsidR="00E146BF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iz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DE918C" w14:textId="77777777" w:rsidR="004E0DF7" w:rsidRPr="00C2103B" w:rsidRDefault="004E0DF7" w:rsidP="00CC40E4">
            <w:pPr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8298B3" w14:textId="77777777" w:rsidR="004E0DF7" w:rsidRPr="00C2103B" w:rsidRDefault="004E0DF7" w:rsidP="00CC40E4">
            <w:pPr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Upper</w:t>
            </w:r>
          </w:p>
        </w:tc>
      </w:tr>
      <w:tr w:rsidR="00682E12" w:rsidRPr="00C2103B" w14:paraId="673BB78A" w14:textId="77777777" w:rsidTr="00CC1213">
        <w:trPr>
          <w:trHeight w:val="288"/>
          <w:jc w:val="center"/>
        </w:trPr>
        <w:tc>
          <w:tcPr>
            <w:tcW w:w="13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114597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Prolonged hospitalization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2103B">
              <w:rPr>
                <w:sz w:val="18"/>
                <w:szCs w:val="18"/>
                <w:lang w:val="en-US"/>
              </w:rPr>
              <w:t>(yes vs no)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A79E20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ASA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6A1D85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B66B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176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117F5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6.132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20EDC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4F4BC8" w14:textId="2BEEEB88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11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AF2A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196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ABC18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633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6EA1A3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243</w:t>
            </w:r>
          </w:p>
        </w:tc>
      </w:tr>
      <w:tr w:rsidR="00682E12" w:rsidRPr="00C2103B" w14:paraId="68BC95E4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FD145A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02BE21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4AE2A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A413E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394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5EC5F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9D44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2550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3E8B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09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2CCA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33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D11FC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151</w:t>
            </w:r>
          </w:p>
        </w:tc>
      </w:tr>
      <w:tr w:rsidR="00682E12" w:rsidRPr="00C2103B" w14:paraId="6F72D2AC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CF370D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7FC4CB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Caprin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D55C5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3EFB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3.4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09E8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1.9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0AAF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A9B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1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C095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5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FB828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9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58B70B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119</w:t>
            </w:r>
          </w:p>
        </w:tc>
      </w:tr>
      <w:tr w:rsidR="00682E12" w:rsidRPr="00C2103B" w14:paraId="78A4ED3F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8FABC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87C7A7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324D7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9176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5191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3DFA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8C318" w14:textId="27563433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&lt; </w:t>
            </w:r>
            <w:r w:rsidR="00905A9A" w:rsidRPr="00C2103B">
              <w:rPr>
                <w:color w:val="000000"/>
                <w:sz w:val="18"/>
                <w:szCs w:val="18"/>
                <w:lang w:val="en-US"/>
              </w:rPr>
              <w:t>0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141FE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D71B0" w14:textId="12936296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34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F1A3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5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2CBEE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125</w:t>
            </w:r>
          </w:p>
        </w:tc>
      </w:tr>
      <w:tr w:rsidR="00682E12" w:rsidRPr="00C2103B" w14:paraId="331FAF02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E8CB6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D901A7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CC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2DD9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B0E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2.4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5ECB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7.7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84C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6FFC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0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F9EDB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136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8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6BE43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682E12" w:rsidRPr="00C2103B" w14:paraId="17B02D01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9B811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6743EE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606E9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3DF73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251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0319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A6C0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E448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77A3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23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81FA3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5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72AEFF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682E12" w:rsidRPr="00C2103B" w14:paraId="4BB0BFE0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BB33F6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C551D7" w14:textId="3B914BCC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Frailt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670A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AE4D8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2.2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EFD5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43.9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B585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A5B9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8E3D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947C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9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12AE2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44</w:t>
            </w:r>
          </w:p>
        </w:tc>
      </w:tr>
      <w:tr w:rsidR="00682E12" w:rsidRPr="00C2103B" w14:paraId="7EEA0798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DD1CF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26DF72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6EBD0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14467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9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A2C5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2CD8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2C2E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BE71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2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E438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5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B0DBB8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44</w:t>
            </w:r>
          </w:p>
        </w:tc>
      </w:tr>
      <w:tr w:rsidR="00682E12" w:rsidRPr="00C2103B" w14:paraId="38C3345D" w14:textId="77777777" w:rsidTr="00CC1213">
        <w:trPr>
          <w:trHeight w:val="288"/>
          <w:jc w:val="center"/>
        </w:trPr>
        <w:tc>
          <w:tcPr>
            <w:tcW w:w="13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3245AE" w14:textId="7464D063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30-</w:t>
            </w:r>
            <w:r w:rsidR="00072420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ays serious complications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2103B">
              <w:rPr>
                <w:sz w:val="18"/>
                <w:szCs w:val="18"/>
                <w:lang w:val="en-US"/>
              </w:rPr>
              <w:t>(yes vs no)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A820F7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AS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8E34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D3F0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2.9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C23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1.4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4C77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054CF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2726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8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B8DCB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7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BB7D50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102</w:t>
            </w:r>
          </w:p>
        </w:tc>
      </w:tr>
      <w:tr w:rsidR="00682E12" w:rsidRPr="00C2103B" w14:paraId="7068EDD0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CA682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4C9115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6B3E2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FDC77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22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98258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A3DE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5181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50.0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9F00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36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A86C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68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113D4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75</w:t>
            </w:r>
          </w:p>
        </w:tc>
      </w:tr>
      <w:tr w:rsidR="00682E12" w:rsidRPr="00C2103B" w14:paraId="42E7153B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782BAB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2FF034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Caprin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AD64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EBF80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2.5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7A2C" w14:textId="07CE942E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5.18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E0C0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D568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5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BE5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6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D4FE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4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7ECF6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63</w:t>
            </w:r>
          </w:p>
        </w:tc>
      </w:tr>
      <w:tr w:rsidR="00682E12" w:rsidRPr="00C2103B" w14:paraId="1448B892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65379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5D1707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97216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A8A4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295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7F99F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0203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043C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42D4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A321F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68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01989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047</w:t>
            </w:r>
          </w:p>
        </w:tc>
      </w:tr>
      <w:tr w:rsidR="00682E12" w:rsidRPr="00C2103B" w14:paraId="49458829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D847E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30AC3F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CC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9187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BB10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2.8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4401" w14:textId="1B175F09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0.29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DC97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5BE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2.9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C687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0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5CF9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2.0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39D24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053</w:t>
            </w:r>
          </w:p>
        </w:tc>
      </w:tr>
      <w:tr w:rsidR="00682E12" w:rsidRPr="00C2103B" w14:paraId="2CEC10BB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56743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D72B11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BE7B8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54EB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641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8B5C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1F56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011B0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3594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54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5493E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78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57B5F3" w14:textId="568B703E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15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82E12" w:rsidRPr="00C2103B" w14:paraId="7EACC6BB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AAD86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EFD47C" w14:textId="50159478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Frailt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7549E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5F46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6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3C47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.6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E401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5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8DF3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2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86EF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2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5720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0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33C22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628</w:t>
            </w:r>
          </w:p>
        </w:tc>
      </w:tr>
      <w:tr w:rsidR="00682E12" w:rsidRPr="00C2103B" w14:paraId="67E66086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0EF57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FABCBD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77A39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B53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8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2CD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CAC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5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88AF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5.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49D5B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1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5889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5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36159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362</w:t>
            </w:r>
          </w:p>
        </w:tc>
      </w:tr>
      <w:tr w:rsidR="00682E12" w:rsidRPr="00C2103B" w14:paraId="3CF4EF8B" w14:textId="77777777" w:rsidTr="00CC1213">
        <w:trPr>
          <w:trHeight w:val="384"/>
          <w:jc w:val="center"/>
        </w:trPr>
        <w:tc>
          <w:tcPr>
            <w:tcW w:w="13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1D065" w14:textId="1A962F50" w:rsidR="004E0DF7" w:rsidRPr="00C2103B" w:rsidRDefault="004E0DF7" w:rsidP="00651ED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90-</w:t>
            </w:r>
            <w:r w:rsidR="00072420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ays functional </w:t>
            </w:r>
            <w:r w:rsidR="00651EDB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t>decline</w:t>
            </w:r>
            <w:r w:rsidR="00651EDB" w:rsidRPr="00C2103B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C2103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2103B">
              <w:rPr>
                <w:sz w:val="18"/>
                <w:szCs w:val="18"/>
                <w:lang w:val="en-US"/>
              </w:rPr>
              <w:t>(yes vs no)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7472C2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ASA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633B90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F1014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4.93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A748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5.93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E45ACB" w14:textId="1A4BE63E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&lt; </w:t>
            </w:r>
            <w:r w:rsidR="00905A9A" w:rsidRPr="00C2103B">
              <w:rPr>
                <w:color w:val="000000"/>
                <w:sz w:val="18"/>
                <w:szCs w:val="18"/>
                <w:lang w:val="en-US"/>
              </w:rPr>
              <w:t>0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C071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4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90C65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9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4F03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7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5D1B8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251</w:t>
            </w:r>
          </w:p>
        </w:tc>
      </w:tr>
      <w:tr w:rsidR="00682E12" w:rsidRPr="00C2103B" w14:paraId="7EAE94CE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966C82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CD75DD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F99CC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BD9F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993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67F3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A9B85" w14:textId="6CCCA94B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&lt; </w:t>
            </w:r>
            <w:r w:rsidR="00905A9A" w:rsidRPr="00C2103B">
              <w:rPr>
                <w:color w:val="000000"/>
                <w:sz w:val="18"/>
                <w:szCs w:val="18"/>
                <w:lang w:val="en-US"/>
              </w:rPr>
              <w:t>0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D45E9" w14:textId="446820FD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7.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FDA95" w14:textId="3B39D8D4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1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13EE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66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C7D7C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067</w:t>
            </w:r>
          </w:p>
        </w:tc>
      </w:tr>
      <w:tr w:rsidR="00682E12" w:rsidRPr="00C2103B" w14:paraId="4138FDB8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FB207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AD6E84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Caprin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58BBB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4D3E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5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01DE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7.7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59E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760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9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C7C00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3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F233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9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118570" w14:textId="3E5DDA0F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19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82E12" w:rsidRPr="00C2103B" w14:paraId="1A8D8584" w14:textId="77777777" w:rsidTr="00CC1213">
        <w:trPr>
          <w:trHeight w:val="384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A4220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77AE01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B10D0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0DB1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347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223B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161A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BF74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AD7D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17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7BDB6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4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B597CD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135</w:t>
            </w:r>
          </w:p>
        </w:tc>
      </w:tr>
      <w:tr w:rsidR="00682E12" w:rsidRPr="00C2103B" w14:paraId="49D2E5D3" w14:textId="77777777" w:rsidTr="00CC1213">
        <w:trPr>
          <w:trHeight w:val="384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47DDF6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1B0B5F" w14:textId="77777777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CC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00FA8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793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3.0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52D9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7.0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226F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D0321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F470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7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7494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3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23D5EF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099</w:t>
            </w:r>
          </w:p>
        </w:tc>
      </w:tr>
      <w:tr w:rsidR="00682E12" w:rsidRPr="00C2103B" w14:paraId="1A48D1D9" w14:textId="77777777" w:rsidTr="00CC1213">
        <w:trPr>
          <w:trHeight w:val="384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7ABBD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145491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D0F86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96124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2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09DA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C3DED" w14:textId="02879B1C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&lt; </w:t>
            </w:r>
            <w:r w:rsidR="00905A9A" w:rsidRPr="00C2103B">
              <w:rPr>
                <w:color w:val="000000"/>
                <w:sz w:val="18"/>
                <w:szCs w:val="18"/>
                <w:lang w:val="en-US"/>
              </w:rPr>
              <w:t>0</w:t>
            </w:r>
            <w:r w:rsidRPr="00C2103B">
              <w:rPr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05A2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E843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254B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64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D8051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118</w:t>
            </w:r>
          </w:p>
        </w:tc>
      </w:tr>
      <w:tr w:rsidR="00682E12" w:rsidRPr="00C2103B" w14:paraId="40207C6B" w14:textId="77777777" w:rsidTr="00CC1213">
        <w:trPr>
          <w:trHeight w:val="288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74107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76A986" w14:textId="66EDA4BF" w:rsidR="004E0DF7" w:rsidRPr="00C2103B" w:rsidRDefault="004E0DF7" w:rsidP="00633D1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Frailt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23673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Wel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F992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1.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D3B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22.5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369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75FB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3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F553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3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B5482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9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D5D385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313</w:t>
            </w:r>
          </w:p>
        </w:tc>
      </w:tr>
      <w:tr w:rsidR="00682E12" w:rsidRPr="00C2103B" w14:paraId="4A50F4C9" w14:textId="77777777" w:rsidTr="00CC1213">
        <w:trPr>
          <w:trHeight w:val="384"/>
          <w:jc w:val="center"/>
        </w:trPr>
        <w:tc>
          <w:tcPr>
            <w:tcW w:w="13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1EC50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6E391EE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621B46" w14:textId="77777777" w:rsidR="004E0DF7" w:rsidRPr="00C2103B" w:rsidRDefault="004E0DF7" w:rsidP="00633D1F">
            <w:pPr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MW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BD0EA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1400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E87F7A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6F3E7F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BD3315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49.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5D4EC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15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A4D25B" w14:textId="31833BA1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-0.47</w:t>
            </w:r>
            <w:r w:rsidR="00EA4CC1" w:rsidRPr="00C2103B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26A33C" w14:textId="77777777" w:rsidR="004E0DF7" w:rsidRPr="00C2103B" w:rsidRDefault="004E0DF7" w:rsidP="00633D1F">
            <w:pPr>
              <w:ind w:firstLineChars="100" w:firstLine="18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2103B">
              <w:rPr>
                <w:color w:val="000000"/>
                <w:sz w:val="18"/>
                <w:szCs w:val="18"/>
                <w:lang w:val="en-US"/>
              </w:rPr>
              <w:t>0.193</w:t>
            </w:r>
          </w:p>
        </w:tc>
      </w:tr>
    </w:tbl>
    <w:p w14:paraId="4159D4E4" w14:textId="0F482795" w:rsidR="004E0DF7" w:rsidRPr="00C2103B" w:rsidRDefault="00420BE6" w:rsidP="00420BE6">
      <w:pPr>
        <w:pStyle w:val="my-0"/>
        <w:spacing w:before="0" w:beforeAutospacing="0" w:after="0" w:afterAutospacing="0"/>
        <w:jc w:val="both"/>
        <w:rPr>
          <w:rFonts w:eastAsiaTheme="majorEastAsia"/>
          <w:color w:val="000000"/>
          <w:sz w:val="18"/>
          <w:szCs w:val="18"/>
          <w:lang w:val="en-US"/>
        </w:rPr>
      </w:pPr>
      <w:r w:rsidRPr="00C2103B">
        <w:rPr>
          <w:rStyle w:val="Pogrubienie"/>
          <w:rFonts w:eastAsiaTheme="majorEastAsia"/>
          <w:b w:val="0"/>
          <w:bCs w:val="0"/>
          <w:i/>
          <w:iCs/>
          <w:color w:val="000000"/>
          <w:sz w:val="18"/>
          <w:szCs w:val="18"/>
          <w:lang w:val="en-US"/>
        </w:rPr>
        <w:t>Note</w:t>
      </w:r>
      <w:r w:rsidRPr="00C2103B">
        <w:rPr>
          <w:rStyle w:val="Pogrubienie"/>
          <w:rFonts w:eastAsiaTheme="majorEastAsia"/>
          <w:b w:val="0"/>
          <w:bCs w:val="0"/>
          <w:color w:val="000000"/>
          <w:sz w:val="18"/>
          <w:szCs w:val="18"/>
          <w:lang w:val="en-US"/>
        </w:rPr>
        <w:t xml:space="preserve">. Effect size is defined as Cohen’s </w:t>
      </w:r>
      <w:r w:rsidRPr="00C2103B">
        <w:rPr>
          <w:rStyle w:val="Pogrubienie"/>
          <w:rFonts w:eastAsiaTheme="majorEastAsia"/>
          <w:b w:val="0"/>
          <w:bCs w:val="0"/>
          <w:i/>
          <w:iCs/>
          <w:color w:val="000000"/>
          <w:sz w:val="18"/>
          <w:szCs w:val="18"/>
          <w:lang w:val="en-US"/>
        </w:rPr>
        <w:t>d</w:t>
      </w:r>
      <w:r w:rsidRPr="00C2103B">
        <w:rPr>
          <w:rStyle w:val="Pogrubienie"/>
          <w:rFonts w:eastAsiaTheme="majorEastAsia"/>
          <w:b w:val="0"/>
          <w:bCs w:val="0"/>
          <w:color w:val="000000"/>
          <w:sz w:val="18"/>
          <w:szCs w:val="18"/>
          <w:lang w:val="en-US"/>
        </w:rPr>
        <w:t xml:space="preserve"> for Welch </w:t>
      </w:r>
      <w:r w:rsidRPr="00C2103B">
        <w:rPr>
          <w:rStyle w:val="Pogrubienie"/>
          <w:rFonts w:eastAsiaTheme="majorEastAsia"/>
          <w:b w:val="0"/>
          <w:bCs w:val="0"/>
          <w:i/>
          <w:iCs/>
          <w:color w:val="000000"/>
          <w:sz w:val="18"/>
          <w:szCs w:val="18"/>
          <w:lang w:val="en-US"/>
        </w:rPr>
        <w:t>t</w:t>
      </w:r>
      <w:r w:rsidRPr="00C2103B">
        <w:rPr>
          <w:rStyle w:val="Pogrubienie"/>
          <w:rFonts w:eastAsiaTheme="majorEastAsia"/>
          <w:b w:val="0"/>
          <w:bCs w:val="0"/>
          <w:color w:val="000000"/>
          <w:sz w:val="18"/>
          <w:szCs w:val="18"/>
          <w:lang w:val="en-US"/>
        </w:rPr>
        <w:t xml:space="preserve">-test and rank-biserial correlation for </w:t>
      </w:r>
      <w:r w:rsidRPr="00C2103B">
        <w:rPr>
          <w:rStyle w:val="Pogrubienie"/>
          <w:rFonts w:eastAsiaTheme="majorEastAsia"/>
          <w:b w:val="0"/>
          <w:bCs w:val="0"/>
          <w:i/>
          <w:iCs/>
          <w:color w:val="000000"/>
          <w:sz w:val="18"/>
          <w:szCs w:val="18"/>
          <w:lang w:val="en-US"/>
        </w:rPr>
        <w:t>U</w:t>
      </w:r>
      <w:r w:rsidRPr="00C2103B">
        <w:rPr>
          <w:rStyle w:val="Pogrubienie"/>
          <w:rFonts w:eastAsiaTheme="majorEastAsia"/>
          <w:b w:val="0"/>
          <w:bCs w:val="0"/>
          <w:color w:val="000000"/>
          <w:sz w:val="18"/>
          <w:szCs w:val="18"/>
          <w:lang w:val="en-US"/>
        </w:rPr>
        <w:t xml:space="preserve"> test.</w:t>
      </w:r>
    </w:p>
    <w:sectPr w:rsidR="004E0DF7" w:rsidRPr="00C21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6000E"/>
    <w:multiLevelType w:val="hybridMultilevel"/>
    <w:tmpl w:val="719E24A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8694B"/>
    <w:multiLevelType w:val="multilevel"/>
    <w:tmpl w:val="64EC0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D20F54"/>
    <w:multiLevelType w:val="multilevel"/>
    <w:tmpl w:val="77D48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0A17A5"/>
    <w:multiLevelType w:val="hybridMultilevel"/>
    <w:tmpl w:val="22BE54C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E618C"/>
    <w:multiLevelType w:val="multilevel"/>
    <w:tmpl w:val="14DA4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1F1772"/>
    <w:multiLevelType w:val="multilevel"/>
    <w:tmpl w:val="435EB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0A472D"/>
    <w:multiLevelType w:val="multilevel"/>
    <w:tmpl w:val="AF9A2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BB3FAA"/>
    <w:multiLevelType w:val="multilevel"/>
    <w:tmpl w:val="5AAE3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053483"/>
    <w:multiLevelType w:val="multilevel"/>
    <w:tmpl w:val="784C80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BB6F8F"/>
    <w:multiLevelType w:val="multilevel"/>
    <w:tmpl w:val="391C3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827F0C"/>
    <w:multiLevelType w:val="multilevel"/>
    <w:tmpl w:val="8B166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913352"/>
    <w:multiLevelType w:val="multilevel"/>
    <w:tmpl w:val="0CB4A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B363D69"/>
    <w:multiLevelType w:val="multilevel"/>
    <w:tmpl w:val="25882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3B94442"/>
    <w:multiLevelType w:val="multilevel"/>
    <w:tmpl w:val="AB902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BD2D78"/>
    <w:multiLevelType w:val="multilevel"/>
    <w:tmpl w:val="0D5CC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B1B7506"/>
    <w:multiLevelType w:val="multilevel"/>
    <w:tmpl w:val="87C2B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0944811"/>
    <w:multiLevelType w:val="multilevel"/>
    <w:tmpl w:val="CCD6CB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6DE211A"/>
    <w:multiLevelType w:val="multilevel"/>
    <w:tmpl w:val="1B6EBB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8EB58CF"/>
    <w:multiLevelType w:val="multilevel"/>
    <w:tmpl w:val="8E480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D547B4D"/>
    <w:multiLevelType w:val="multilevel"/>
    <w:tmpl w:val="014880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23A5C74"/>
    <w:multiLevelType w:val="multilevel"/>
    <w:tmpl w:val="30E2D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BD157A"/>
    <w:multiLevelType w:val="multilevel"/>
    <w:tmpl w:val="5C08F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862E06"/>
    <w:multiLevelType w:val="multilevel"/>
    <w:tmpl w:val="CEE4A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23365863">
    <w:abstractNumId w:val="2"/>
  </w:num>
  <w:num w:numId="2" w16cid:durableId="1533112616">
    <w:abstractNumId w:val="12"/>
  </w:num>
  <w:num w:numId="3" w16cid:durableId="99835786">
    <w:abstractNumId w:val="16"/>
  </w:num>
  <w:num w:numId="4" w16cid:durableId="976225222">
    <w:abstractNumId w:val="22"/>
  </w:num>
  <w:num w:numId="5" w16cid:durableId="354574424">
    <w:abstractNumId w:val="14"/>
  </w:num>
  <w:num w:numId="6" w16cid:durableId="746338756">
    <w:abstractNumId w:val="20"/>
  </w:num>
  <w:num w:numId="7" w16cid:durableId="2137411608">
    <w:abstractNumId w:val="1"/>
  </w:num>
  <w:num w:numId="8" w16cid:durableId="737559674">
    <w:abstractNumId w:val="5"/>
  </w:num>
  <w:num w:numId="9" w16cid:durableId="1991976802">
    <w:abstractNumId w:val="18"/>
  </w:num>
  <w:num w:numId="10" w16cid:durableId="1515143528">
    <w:abstractNumId w:val="15"/>
  </w:num>
  <w:num w:numId="11" w16cid:durableId="1243178624">
    <w:abstractNumId w:val="9"/>
  </w:num>
  <w:num w:numId="12" w16cid:durableId="923882876">
    <w:abstractNumId w:val="6"/>
  </w:num>
  <w:num w:numId="13" w16cid:durableId="1033270588">
    <w:abstractNumId w:val="11"/>
  </w:num>
  <w:num w:numId="14" w16cid:durableId="1249579288">
    <w:abstractNumId w:val="17"/>
  </w:num>
  <w:num w:numId="15" w16cid:durableId="1425028277">
    <w:abstractNumId w:val="13"/>
  </w:num>
  <w:num w:numId="16" w16cid:durableId="1867207325">
    <w:abstractNumId w:val="7"/>
  </w:num>
  <w:num w:numId="17" w16cid:durableId="985665968">
    <w:abstractNumId w:val="8"/>
  </w:num>
  <w:num w:numId="18" w16cid:durableId="751438749">
    <w:abstractNumId w:val="10"/>
  </w:num>
  <w:num w:numId="19" w16cid:durableId="819543977">
    <w:abstractNumId w:val="19"/>
  </w:num>
  <w:num w:numId="20" w16cid:durableId="1276714060">
    <w:abstractNumId w:val="4"/>
  </w:num>
  <w:num w:numId="21" w16cid:durableId="435249759">
    <w:abstractNumId w:val="21"/>
  </w:num>
  <w:num w:numId="22" w16cid:durableId="452361472">
    <w:abstractNumId w:val="0"/>
  </w:num>
  <w:num w:numId="23" w16cid:durableId="20653297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83"/>
    <w:rsid w:val="00072420"/>
    <w:rsid w:val="000B23F5"/>
    <w:rsid w:val="00106D49"/>
    <w:rsid w:val="00142380"/>
    <w:rsid w:val="001542A6"/>
    <w:rsid w:val="00171DE3"/>
    <w:rsid w:val="001944B3"/>
    <w:rsid w:val="001E0A30"/>
    <w:rsid w:val="0021795B"/>
    <w:rsid w:val="00222881"/>
    <w:rsid w:val="002638ED"/>
    <w:rsid w:val="00283C7B"/>
    <w:rsid w:val="00294BFA"/>
    <w:rsid w:val="002D5E5B"/>
    <w:rsid w:val="003045F4"/>
    <w:rsid w:val="0032560F"/>
    <w:rsid w:val="0036061D"/>
    <w:rsid w:val="00383E94"/>
    <w:rsid w:val="00420BE6"/>
    <w:rsid w:val="00424FD4"/>
    <w:rsid w:val="004615C8"/>
    <w:rsid w:val="00470B2D"/>
    <w:rsid w:val="00484D4B"/>
    <w:rsid w:val="004B2493"/>
    <w:rsid w:val="004E0DF7"/>
    <w:rsid w:val="00511F32"/>
    <w:rsid w:val="00540C04"/>
    <w:rsid w:val="005D3E48"/>
    <w:rsid w:val="00651EDB"/>
    <w:rsid w:val="006641A5"/>
    <w:rsid w:val="006655B3"/>
    <w:rsid w:val="006663DA"/>
    <w:rsid w:val="0067560E"/>
    <w:rsid w:val="00682E12"/>
    <w:rsid w:val="00693AC6"/>
    <w:rsid w:val="006C345D"/>
    <w:rsid w:val="006E189E"/>
    <w:rsid w:val="00734119"/>
    <w:rsid w:val="008B41C4"/>
    <w:rsid w:val="00905A9A"/>
    <w:rsid w:val="009A5854"/>
    <w:rsid w:val="00A41FA4"/>
    <w:rsid w:val="00B2030C"/>
    <w:rsid w:val="00BC5701"/>
    <w:rsid w:val="00C160F5"/>
    <w:rsid w:val="00C2103B"/>
    <w:rsid w:val="00C61DC8"/>
    <w:rsid w:val="00C71670"/>
    <w:rsid w:val="00CB4A3E"/>
    <w:rsid w:val="00CC1213"/>
    <w:rsid w:val="00CC40E4"/>
    <w:rsid w:val="00CC4958"/>
    <w:rsid w:val="00CC502B"/>
    <w:rsid w:val="00D60AD4"/>
    <w:rsid w:val="00D62FE2"/>
    <w:rsid w:val="00D82754"/>
    <w:rsid w:val="00D94DBE"/>
    <w:rsid w:val="00DC2E20"/>
    <w:rsid w:val="00E146BF"/>
    <w:rsid w:val="00E7633F"/>
    <w:rsid w:val="00E92D83"/>
    <w:rsid w:val="00EA4CC1"/>
    <w:rsid w:val="00F435C6"/>
    <w:rsid w:val="00F549BB"/>
    <w:rsid w:val="00FA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5554A"/>
  <w15:chartTrackingRefBased/>
  <w15:docId w15:val="{2F5200EA-406C-4F81-A225-C5248EEA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210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92D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E92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E92D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92D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92D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92D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92D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92D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92D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92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rsid w:val="00E92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E92D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92D83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92D83"/>
    <w:rPr>
      <w:rFonts w:eastAsiaTheme="majorEastAsia" w:cstheme="majorBidi"/>
      <w:color w:val="0F4761" w:themeColor="accent1" w:themeShade="BF"/>
      <w:sz w:val="24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92D8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92D83"/>
    <w:rPr>
      <w:rFonts w:eastAsiaTheme="majorEastAsia" w:cstheme="majorBidi"/>
      <w:color w:val="595959" w:themeColor="text1" w:themeTint="A6"/>
      <w:sz w:val="24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92D8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92D83"/>
    <w:rPr>
      <w:rFonts w:eastAsiaTheme="majorEastAsia" w:cstheme="majorBidi"/>
      <w:color w:val="272727" w:themeColor="text1" w:themeTint="D8"/>
      <w:sz w:val="24"/>
    </w:rPr>
  </w:style>
  <w:style w:type="paragraph" w:styleId="Tytu">
    <w:name w:val="Title"/>
    <w:basedOn w:val="Normalny"/>
    <w:next w:val="Normalny"/>
    <w:link w:val="TytuZnak"/>
    <w:uiPriority w:val="10"/>
    <w:qFormat/>
    <w:rsid w:val="00E92D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92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92D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92D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92D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92D83"/>
    <w:rPr>
      <w:rFonts w:ascii="Times New Roman" w:hAnsi="Times New Roman"/>
      <w:i/>
      <w:iCs/>
      <w:color w:val="404040" w:themeColor="text1" w:themeTint="BF"/>
      <w:sz w:val="24"/>
    </w:rPr>
  </w:style>
  <w:style w:type="paragraph" w:styleId="Akapitzlist">
    <w:name w:val="List Paragraph"/>
    <w:basedOn w:val="Normalny"/>
    <w:uiPriority w:val="34"/>
    <w:qFormat/>
    <w:rsid w:val="00E92D8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92D8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92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92D83"/>
    <w:rPr>
      <w:rFonts w:ascii="Times New Roman" w:hAnsi="Times New Roman"/>
      <w:i/>
      <w:iCs/>
      <w:color w:val="0F4761" w:themeColor="accent1" w:themeShade="BF"/>
      <w:sz w:val="24"/>
    </w:rPr>
  </w:style>
  <w:style w:type="character" w:styleId="Odwoanieintensywne">
    <w:name w:val="Intense Reference"/>
    <w:basedOn w:val="Domylnaczcionkaakapitu"/>
    <w:uiPriority w:val="32"/>
    <w:qFormat/>
    <w:rsid w:val="00E92D83"/>
    <w:rPr>
      <w:b/>
      <w:bCs/>
      <w:smallCaps/>
      <w:color w:val="0F4761" w:themeColor="accent1" w:themeShade="BF"/>
      <w:spacing w:val="5"/>
    </w:rPr>
  </w:style>
  <w:style w:type="paragraph" w:customStyle="1" w:styleId="my-0">
    <w:name w:val="my-0"/>
    <w:basedOn w:val="Normalny"/>
    <w:rsid w:val="00E92D83"/>
    <w:pPr>
      <w:spacing w:before="100" w:beforeAutospacing="1" w:after="100" w:afterAutospacing="1"/>
    </w:pPr>
  </w:style>
  <w:style w:type="character" w:styleId="Hipercze">
    <w:name w:val="Hyperlink"/>
    <w:basedOn w:val="Domylnaczcionkaakapitu"/>
    <w:uiPriority w:val="99"/>
    <w:unhideWhenUsed/>
    <w:rsid w:val="00E92D83"/>
    <w:rPr>
      <w:color w:val="0000FF"/>
      <w:u w:val="single"/>
    </w:rPr>
  </w:style>
  <w:style w:type="character" w:customStyle="1" w:styleId="apple-converted-space">
    <w:name w:val="apple-converted-space"/>
    <w:basedOn w:val="Domylnaczcionkaakapitu"/>
    <w:rsid w:val="00E92D83"/>
  </w:style>
  <w:style w:type="character" w:styleId="HTML-cytat">
    <w:name w:val="HTML Cite"/>
    <w:basedOn w:val="Domylnaczcionkaakapitu"/>
    <w:uiPriority w:val="99"/>
    <w:semiHidden/>
    <w:unhideWhenUsed/>
    <w:rsid w:val="00E92D83"/>
    <w:rPr>
      <w:i/>
      <w:iCs/>
    </w:rPr>
  </w:style>
  <w:style w:type="character" w:styleId="Uwydatnienie">
    <w:name w:val="Emphasis"/>
    <w:basedOn w:val="Domylnaczcionkaakapitu"/>
    <w:uiPriority w:val="20"/>
    <w:qFormat/>
    <w:rsid w:val="00E92D83"/>
    <w:rPr>
      <w:i/>
      <w:iCs/>
    </w:rPr>
  </w:style>
  <w:style w:type="character" w:styleId="Nierozpoznanawzmianka">
    <w:name w:val="Unresolved Mention"/>
    <w:basedOn w:val="Domylnaczcionkaakapitu"/>
    <w:uiPriority w:val="99"/>
    <w:semiHidden/>
    <w:unhideWhenUsed/>
    <w:rsid w:val="00E92D83"/>
    <w:rPr>
      <w:color w:val="605E5C"/>
      <w:shd w:val="clear" w:color="auto" w:fill="E1DFDD"/>
    </w:rPr>
  </w:style>
  <w:style w:type="character" w:customStyle="1" w:styleId="name">
    <w:name w:val="name"/>
    <w:basedOn w:val="Domylnaczcionkaakapitu"/>
    <w:rsid w:val="00E92D83"/>
  </w:style>
  <w:style w:type="character" w:customStyle="1" w:styleId="whitespace-nowrap">
    <w:name w:val="whitespace-nowrap"/>
    <w:basedOn w:val="Domylnaczcionkaakapitu"/>
    <w:rsid w:val="00E92D83"/>
  </w:style>
  <w:style w:type="character" w:styleId="Odwoaniedokomentarza">
    <w:name w:val="annotation reference"/>
    <w:basedOn w:val="Domylnaczcionkaakapitu"/>
    <w:uiPriority w:val="99"/>
    <w:semiHidden/>
    <w:unhideWhenUsed/>
    <w:rsid w:val="00E92D8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92D83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92D83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92D83"/>
    <w:pPr>
      <w:spacing w:after="160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92D83"/>
    <w:rPr>
      <w:rFonts w:ascii="Times New Roman" w:eastAsia="Times New Roman" w:hAnsi="Times New Roman" w:cs="Times New Roman"/>
      <w:b/>
      <w:bCs/>
      <w:kern w:val="2"/>
      <w:sz w:val="20"/>
      <w:szCs w:val="20"/>
      <w:lang w:eastAsia="pl-PL"/>
      <w14:ligatures w14:val="standardContextual"/>
    </w:rPr>
  </w:style>
  <w:style w:type="character" w:styleId="Pogrubienie">
    <w:name w:val="Strong"/>
    <w:basedOn w:val="Domylnaczcionkaakapitu"/>
    <w:uiPriority w:val="22"/>
    <w:qFormat/>
    <w:rsid w:val="00E92D83"/>
    <w:rPr>
      <w:b/>
      <w:bCs/>
    </w:rPr>
  </w:style>
  <w:style w:type="character" w:customStyle="1" w:styleId="hoverbg-super">
    <w:name w:val="hover:bg-super"/>
    <w:basedOn w:val="Domylnaczcionkaakapitu"/>
    <w:rsid w:val="00E92D83"/>
  </w:style>
  <w:style w:type="paragraph" w:styleId="NormalnyWeb">
    <w:name w:val="Normal (Web)"/>
    <w:basedOn w:val="Normalny"/>
    <w:uiPriority w:val="99"/>
    <w:unhideWhenUsed/>
    <w:rsid w:val="00E92D83"/>
    <w:pPr>
      <w:spacing w:before="100" w:beforeAutospacing="1" w:after="100" w:afterAutospacing="1"/>
    </w:pPr>
  </w:style>
  <w:style w:type="character" w:customStyle="1" w:styleId="wi-fullname">
    <w:name w:val="wi-fullname"/>
    <w:basedOn w:val="Domylnaczcionkaakapitu"/>
    <w:rsid w:val="00E92D83"/>
  </w:style>
  <w:style w:type="character" w:customStyle="1" w:styleId="al-author-delim">
    <w:name w:val="al-author-delim"/>
    <w:basedOn w:val="Domylnaczcionkaakapitu"/>
    <w:rsid w:val="00E92D83"/>
  </w:style>
  <w:style w:type="character" w:customStyle="1" w:styleId="author">
    <w:name w:val="author"/>
    <w:basedOn w:val="Domylnaczcionkaakapitu"/>
    <w:rsid w:val="00E92D83"/>
  </w:style>
  <w:style w:type="character" w:customStyle="1" w:styleId="articletitle">
    <w:name w:val="articletitle"/>
    <w:basedOn w:val="Domylnaczcionkaakapitu"/>
    <w:rsid w:val="00E92D83"/>
  </w:style>
  <w:style w:type="character" w:customStyle="1" w:styleId="pubyear">
    <w:name w:val="pubyear"/>
    <w:basedOn w:val="Domylnaczcionkaakapitu"/>
    <w:rsid w:val="00E92D83"/>
  </w:style>
  <w:style w:type="character" w:customStyle="1" w:styleId="vol">
    <w:name w:val="vol"/>
    <w:basedOn w:val="Domylnaczcionkaakapitu"/>
    <w:rsid w:val="00E92D83"/>
  </w:style>
  <w:style w:type="character" w:customStyle="1" w:styleId="pagefirst">
    <w:name w:val="pagefirst"/>
    <w:basedOn w:val="Domylnaczcionkaakapitu"/>
    <w:rsid w:val="00E92D83"/>
  </w:style>
  <w:style w:type="character" w:customStyle="1" w:styleId="pagelast">
    <w:name w:val="pagelast"/>
    <w:basedOn w:val="Domylnaczcionkaakapitu"/>
    <w:rsid w:val="00E92D83"/>
  </w:style>
  <w:style w:type="character" w:styleId="UyteHipercze">
    <w:name w:val="FollowedHyperlink"/>
    <w:basedOn w:val="Domylnaczcionkaakapitu"/>
    <w:uiPriority w:val="99"/>
    <w:semiHidden/>
    <w:unhideWhenUsed/>
    <w:rsid w:val="00E92D83"/>
    <w:rPr>
      <w:color w:val="96607D" w:themeColor="followedHyperlink"/>
      <w:u w:val="single"/>
    </w:rPr>
  </w:style>
  <w:style w:type="paragraph" w:customStyle="1" w:styleId="skip-numbering">
    <w:name w:val="skip-numbering"/>
    <w:basedOn w:val="Normalny"/>
    <w:rsid w:val="00E92D83"/>
    <w:pPr>
      <w:spacing w:before="100" w:beforeAutospacing="1" w:after="100" w:afterAutospacing="1"/>
    </w:pPr>
  </w:style>
  <w:style w:type="character" w:customStyle="1" w:styleId="mixed-citation">
    <w:name w:val="mixed-citation"/>
    <w:basedOn w:val="Domylnaczcionkaakapitu"/>
    <w:rsid w:val="00E92D83"/>
  </w:style>
  <w:style w:type="paragraph" w:styleId="Legenda">
    <w:name w:val="caption"/>
    <w:basedOn w:val="Normalny"/>
    <w:next w:val="Normalny"/>
    <w:uiPriority w:val="35"/>
    <w:unhideWhenUsed/>
    <w:qFormat/>
    <w:rsid w:val="00E92D83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itation-doi">
    <w:name w:val="citation-doi"/>
    <w:basedOn w:val="Domylnaczcionkaakapitu"/>
    <w:rsid w:val="00E92D83"/>
  </w:style>
  <w:style w:type="character" w:customStyle="1" w:styleId="authors">
    <w:name w:val="authors"/>
    <w:basedOn w:val="Domylnaczcionkaakapitu"/>
    <w:rsid w:val="00E92D83"/>
  </w:style>
  <w:style w:type="paragraph" w:customStyle="1" w:styleId="contributor">
    <w:name w:val="contributor"/>
    <w:basedOn w:val="Normalny"/>
    <w:rsid w:val="00E92D83"/>
    <w:pPr>
      <w:spacing w:before="100" w:beforeAutospacing="1" w:after="100" w:afterAutospacing="1"/>
    </w:pPr>
  </w:style>
  <w:style w:type="character" w:customStyle="1" w:styleId="xref-sep">
    <w:name w:val="xref-sep"/>
    <w:basedOn w:val="Domylnaczcionkaakapitu"/>
    <w:rsid w:val="00E92D83"/>
  </w:style>
  <w:style w:type="paragraph" w:customStyle="1" w:styleId="last">
    <w:name w:val="last"/>
    <w:basedOn w:val="Normalny"/>
    <w:rsid w:val="00E92D83"/>
    <w:pPr>
      <w:spacing w:before="100" w:beforeAutospacing="1" w:after="100" w:afterAutospacing="1"/>
    </w:pPr>
  </w:style>
  <w:style w:type="paragraph" w:styleId="Poprawka">
    <w:name w:val="Revision"/>
    <w:hidden/>
    <w:uiPriority w:val="99"/>
    <w:semiHidden/>
    <w:rsid w:val="00E92D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E92D83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ny"/>
    <w:rsid w:val="00E92D83"/>
    <w:pPr>
      <w:spacing w:before="100" w:beforeAutospacing="1" w:after="100" w:afterAutospacing="1"/>
    </w:pPr>
    <w:rPr>
      <w:lang w:val="en-GB" w:eastAsia="en-GB"/>
    </w:rPr>
  </w:style>
  <w:style w:type="paragraph" w:customStyle="1" w:styleId="font5">
    <w:name w:val="font5"/>
    <w:basedOn w:val="Normalny"/>
    <w:rsid w:val="00E92D83"/>
    <w:pPr>
      <w:spacing w:before="100" w:beforeAutospacing="1" w:after="100" w:afterAutospacing="1"/>
    </w:pPr>
    <w:rPr>
      <w:color w:val="000000"/>
      <w:sz w:val="18"/>
      <w:szCs w:val="18"/>
      <w:lang w:val="en-GB" w:eastAsia="en-GB"/>
    </w:rPr>
  </w:style>
  <w:style w:type="paragraph" w:customStyle="1" w:styleId="font6">
    <w:name w:val="font6"/>
    <w:basedOn w:val="Normalny"/>
    <w:rsid w:val="00E92D83"/>
    <w:pPr>
      <w:spacing w:before="100" w:beforeAutospacing="1" w:after="100" w:afterAutospacing="1"/>
    </w:pPr>
    <w:rPr>
      <w:i/>
      <w:iCs/>
      <w:color w:val="000000"/>
      <w:sz w:val="18"/>
      <w:szCs w:val="18"/>
      <w:lang w:val="en-GB" w:eastAsia="en-GB"/>
    </w:rPr>
  </w:style>
  <w:style w:type="paragraph" w:customStyle="1" w:styleId="xl65">
    <w:name w:val="xl65"/>
    <w:basedOn w:val="Normalny"/>
    <w:rsid w:val="00E92D83"/>
    <w:pPr>
      <w:spacing w:before="100" w:beforeAutospacing="1" w:after="100" w:afterAutospacing="1"/>
    </w:pPr>
    <w:rPr>
      <w:sz w:val="18"/>
      <w:szCs w:val="18"/>
      <w:lang w:val="en-GB" w:eastAsia="en-GB"/>
    </w:rPr>
  </w:style>
  <w:style w:type="paragraph" w:customStyle="1" w:styleId="xl66">
    <w:name w:val="xl66"/>
    <w:basedOn w:val="Normalny"/>
    <w:rsid w:val="00E92D83"/>
    <w:pPr>
      <w:spacing w:before="100" w:beforeAutospacing="1" w:after="100" w:afterAutospacing="1"/>
    </w:pPr>
    <w:rPr>
      <w:sz w:val="18"/>
      <w:szCs w:val="18"/>
      <w:lang w:val="en-GB" w:eastAsia="en-GB"/>
    </w:rPr>
  </w:style>
  <w:style w:type="paragraph" w:customStyle="1" w:styleId="xl67">
    <w:name w:val="xl67"/>
    <w:basedOn w:val="Normalny"/>
    <w:rsid w:val="00E92D83"/>
    <w:pPr>
      <w:spacing w:before="100" w:beforeAutospacing="1" w:after="100" w:afterAutospacing="1"/>
      <w:textAlignment w:val="center"/>
    </w:pPr>
    <w:rPr>
      <w:sz w:val="18"/>
      <w:szCs w:val="18"/>
      <w:lang w:val="en-GB" w:eastAsia="en-GB"/>
    </w:rPr>
  </w:style>
  <w:style w:type="paragraph" w:customStyle="1" w:styleId="xl68">
    <w:name w:val="xl68"/>
    <w:basedOn w:val="Normalny"/>
    <w:rsid w:val="00E92D83"/>
    <w:pPr>
      <w:pBdr>
        <w:left w:val="single" w:sz="4" w:space="0" w:color="auto"/>
      </w:pBdr>
      <w:spacing w:before="100" w:beforeAutospacing="1" w:after="100" w:afterAutospacing="1"/>
    </w:pPr>
    <w:rPr>
      <w:sz w:val="18"/>
      <w:szCs w:val="18"/>
      <w:lang w:val="en-GB" w:eastAsia="en-GB"/>
    </w:rPr>
  </w:style>
  <w:style w:type="paragraph" w:customStyle="1" w:styleId="xl69">
    <w:name w:val="xl69"/>
    <w:basedOn w:val="Normalny"/>
    <w:rsid w:val="00E92D83"/>
    <w:pPr>
      <w:pBdr>
        <w:right w:val="single" w:sz="4" w:space="0" w:color="auto"/>
      </w:pBdr>
      <w:spacing w:before="100" w:beforeAutospacing="1" w:after="100" w:afterAutospacing="1"/>
    </w:pPr>
    <w:rPr>
      <w:sz w:val="18"/>
      <w:szCs w:val="18"/>
      <w:lang w:val="en-GB" w:eastAsia="en-GB"/>
    </w:rPr>
  </w:style>
  <w:style w:type="paragraph" w:customStyle="1" w:styleId="xl70">
    <w:name w:val="xl70"/>
    <w:basedOn w:val="Normalny"/>
    <w:rsid w:val="00E92D83"/>
    <w:pPr>
      <w:pBdr>
        <w:left w:val="single" w:sz="4" w:space="0" w:color="auto"/>
      </w:pBdr>
      <w:spacing w:before="100" w:beforeAutospacing="1" w:after="100" w:afterAutospacing="1"/>
    </w:pPr>
    <w:rPr>
      <w:sz w:val="18"/>
      <w:szCs w:val="18"/>
      <w:lang w:val="en-GB" w:eastAsia="en-GB"/>
    </w:rPr>
  </w:style>
  <w:style w:type="paragraph" w:customStyle="1" w:styleId="xl71">
    <w:name w:val="xl71"/>
    <w:basedOn w:val="Normalny"/>
    <w:rsid w:val="00E92D83"/>
    <w:pPr>
      <w:pBdr>
        <w:right w:val="single" w:sz="4" w:space="0" w:color="auto"/>
      </w:pBdr>
      <w:spacing w:before="100" w:beforeAutospacing="1" w:after="100" w:afterAutospacing="1"/>
    </w:pPr>
    <w:rPr>
      <w:sz w:val="18"/>
      <w:szCs w:val="18"/>
      <w:lang w:val="en-GB" w:eastAsia="en-GB"/>
    </w:rPr>
  </w:style>
  <w:style w:type="paragraph" w:customStyle="1" w:styleId="xl72">
    <w:name w:val="xl72"/>
    <w:basedOn w:val="Normalny"/>
    <w:rsid w:val="00E92D8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sz w:val="18"/>
      <w:szCs w:val="18"/>
      <w:lang w:val="en-GB" w:eastAsia="en-GB"/>
    </w:rPr>
  </w:style>
  <w:style w:type="paragraph" w:customStyle="1" w:styleId="xl73">
    <w:name w:val="xl73"/>
    <w:basedOn w:val="Normalny"/>
    <w:rsid w:val="00E92D83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  <w:lang w:val="en-GB" w:eastAsia="en-GB"/>
    </w:rPr>
  </w:style>
  <w:style w:type="paragraph" w:customStyle="1" w:styleId="xl74">
    <w:name w:val="xl74"/>
    <w:basedOn w:val="Normalny"/>
    <w:rsid w:val="00E92D8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sz w:val="18"/>
      <w:szCs w:val="18"/>
      <w:lang w:val="en-GB" w:eastAsia="en-GB"/>
    </w:rPr>
  </w:style>
  <w:style w:type="paragraph" w:customStyle="1" w:styleId="xl75">
    <w:name w:val="xl75"/>
    <w:basedOn w:val="Normalny"/>
    <w:rsid w:val="00E92D8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  <w:lang w:val="en-GB" w:eastAsia="en-GB"/>
    </w:rPr>
  </w:style>
  <w:style w:type="paragraph" w:customStyle="1" w:styleId="xl76">
    <w:name w:val="xl76"/>
    <w:basedOn w:val="Normalny"/>
    <w:rsid w:val="00E92D8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77">
    <w:name w:val="xl77"/>
    <w:basedOn w:val="Normalny"/>
    <w:rsid w:val="00E92D8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78">
    <w:name w:val="xl78"/>
    <w:basedOn w:val="Normalny"/>
    <w:rsid w:val="00E92D8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79">
    <w:name w:val="xl79"/>
    <w:basedOn w:val="Normalny"/>
    <w:rsid w:val="00E92D8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80">
    <w:name w:val="xl80"/>
    <w:basedOn w:val="Normalny"/>
    <w:rsid w:val="00E92D83"/>
    <w:pPr>
      <w:spacing w:before="100" w:beforeAutospacing="1" w:after="100" w:afterAutospacing="1"/>
      <w:jc w:val="center"/>
      <w:textAlignment w:val="center"/>
    </w:pPr>
    <w:rPr>
      <w:i/>
      <w:iCs/>
      <w:sz w:val="18"/>
      <w:szCs w:val="18"/>
      <w:lang w:val="en-GB" w:eastAsia="en-GB"/>
    </w:rPr>
  </w:style>
  <w:style w:type="paragraph" w:customStyle="1" w:styleId="xl81">
    <w:name w:val="xl81"/>
    <w:basedOn w:val="Normalny"/>
    <w:rsid w:val="00E92D83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8"/>
      <w:szCs w:val="18"/>
      <w:lang w:val="en-GB" w:eastAsia="en-GB"/>
    </w:rPr>
  </w:style>
  <w:style w:type="paragraph" w:customStyle="1" w:styleId="xl82">
    <w:name w:val="xl82"/>
    <w:basedOn w:val="Normalny"/>
    <w:rsid w:val="00E92D8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8"/>
      <w:szCs w:val="18"/>
      <w:lang w:val="en-GB" w:eastAsia="en-GB"/>
    </w:rPr>
  </w:style>
  <w:style w:type="paragraph" w:customStyle="1" w:styleId="xl83">
    <w:name w:val="xl83"/>
    <w:basedOn w:val="Normalny"/>
    <w:rsid w:val="00E92D8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8"/>
      <w:szCs w:val="18"/>
      <w:lang w:val="en-GB" w:eastAsia="en-GB"/>
    </w:rPr>
  </w:style>
  <w:style w:type="paragraph" w:customStyle="1" w:styleId="xl84">
    <w:name w:val="xl84"/>
    <w:basedOn w:val="Normalny"/>
    <w:rsid w:val="00E92D83"/>
    <w:pPr>
      <w:pBdr>
        <w:left w:val="single" w:sz="4" w:space="0" w:color="auto"/>
      </w:pBdr>
      <w:spacing w:before="100" w:beforeAutospacing="1" w:after="100" w:afterAutospacing="1"/>
      <w:jc w:val="center"/>
    </w:pPr>
    <w:rPr>
      <w:sz w:val="18"/>
      <w:szCs w:val="18"/>
      <w:lang w:val="en-GB" w:eastAsia="en-GB"/>
    </w:rPr>
  </w:style>
  <w:style w:type="paragraph" w:customStyle="1" w:styleId="xl85">
    <w:name w:val="xl85"/>
    <w:basedOn w:val="Normalny"/>
    <w:rsid w:val="00E92D83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  <w:lang w:val="en-GB" w:eastAsia="en-GB"/>
    </w:rPr>
  </w:style>
  <w:style w:type="paragraph" w:customStyle="1" w:styleId="xl86">
    <w:name w:val="xl86"/>
    <w:basedOn w:val="Normalny"/>
    <w:rsid w:val="00E92D8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  <w:lang w:val="en-GB" w:eastAsia="en-GB"/>
    </w:rPr>
  </w:style>
  <w:style w:type="paragraph" w:customStyle="1" w:styleId="xl87">
    <w:name w:val="xl87"/>
    <w:basedOn w:val="Normalny"/>
    <w:rsid w:val="00E92D8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  <w:lang w:val="en-GB" w:eastAsia="en-GB"/>
    </w:rPr>
  </w:style>
  <w:style w:type="paragraph" w:customStyle="1" w:styleId="xl88">
    <w:name w:val="xl88"/>
    <w:basedOn w:val="Normalny"/>
    <w:rsid w:val="00E92D8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89">
    <w:name w:val="xl89"/>
    <w:basedOn w:val="Normalny"/>
    <w:rsid w:val="00E92D83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90">
    <w:name w:val="xl90"/>
    <w:basedOn w:val="Normalny"/>
    <w:rsid w:val="00E92D8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91">
    <w:name w:val="xl91"/>
    <w:basedOn w:val="Normalny"/>
    <w:rsid w:val="00E92D8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b/>
      <w:bCs/>
      <w:sz w:val="18"/>
      <w:szCs w:val="18"/>
      <w:lang w:val="en-GB" w:eastAsia="en-GB"/>
    </w:rPr>
  </w:style>
  <w:style w:type="paragraph" w:customStyle="1" w:styleId="xl92">
    <w:name w:val="xl92"/>
    <w:basedOn w:val="Normalny"/>
    <w:rsid w:val="00E92D8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18"/>
      <w:szCs w:val="18"/>
      <w:lang w:val="en-GB" w:eastAsia="en-GB"/>
    </w:rPr>
  </w:style>
  <w:style w:type="paragraph" w:customStyle="1" w:styleId="xl93">
    <w:name w:val="xl93"/>
    <w:basedOn w:val="Normalny"/>
    <w:rsid w:val="00E92D8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94">
    <w:name w:val="xl94"/>
    <w:basedOn w:val="Normalny"/>
    <w:rsid w:val="00E92D8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8"/>
      <w:szCs w:val="18"/>
      <w:lang w:val="en-GB" w:eastAsia="en-GB"/>
    </w:rPr>
  </w:style>
  <w:style w:type="character" w:styleId="Tekstzastpczy">
    <w:name w:val="Placeholder Text"/>
    <w:basedOn w:val="Domylnaczcionkaakapitu"/>
    <w:uiPriority w:val="99"/>
    <w:semiHidden/>
    <w:rsid w:val="00E92D83"/>
    <w:rPr>
      <w:color w:val="666666"/>
    </w:rPr>
  </w:style>
  <w:style w:type="character" w:customStyle="1" w:styleId="docsum-authors">
    <w:name w:val="docsum-authors"/>
    <w:basedOn w:val="Domylnaczcionkaakapitu"/>
    <w:rsid w:val="00E92D83"/>
  </w:style>
  <w:style w:type="character" w:customStyle="1" w:styleId="docsum-journal-citation">
    <w:name w:val="docsum-journal-citation"/>
    <w:basedOn w:val="Domylnaczcionkaakapitu"/>
    <w:rsid w:val="00E92D83"/>
  </w:style>
  <w:style w:type="character" w:customStyle="1" w:styleId="citation-part">
    <w:name w:val="citation-part"/>
    <w:basedOn w:val="Domylnaczcionkaakapitu"/>
    <w:rsid w:val="00E92D83"/>
  </w:style>
  <w:style w:type="character" w:customStyle="1" w:styleId="docsum-pmid">
    <w:name w:val="docsum-pmid"/>
    <w:basedOn w:val="Domylnaczcionkaakapitu"/>
    <w:rsid w:val="00E92D83"/>
  </w:style>
  <w:style w:type="character" w:customStyle="1" w:styleId="free-resources">
    <w:name w:val="free-resources"/>
    <w:basedOn w:val="Domylnaczcionkaakapitu"/>
    <w:rsid w:val="00E92D83"/>
  </w:style>
  <w:style w:type="character" w:customStyle="1" w:styleId="min-w-1rem">
    <w:name w:val="min-w-[1rem]"/>
    <w:basedOn w:val="Domylnaczcionkaakapitu"/>
    <w:rsid w:val="00E92D83"/>
  </w:style>
  <w:style w:type="character" w:customStyle="1" w:styleId="period">
    <w:name w:val="period"/>
    <w:basedOn w:val="Domylnaczcionkaakapitu"/>
    <w:rsid w:val="00E92D83"/>
  </w:style>
  <w:style w:type="character" w:customStyle="1" w:styleId="cit">
    <w:name w:val="cit"/>
    <w:basedOn w:val="Domylnaczcionkaakapitu"/>
    <w:rsid w:val="00E92D83"/>
  </w:style>
  <w:style w:type="character" w:customStyle="1" w:styleId="authors-list-item">
    <w:name w:val="authors-list-item"/>
    <w:basedOn w:val="Domylnaczcionkaakapitu"/>
    <w:rsid w:val="00E92D83"/>
  </w:style>
  <w:style w:type="character" w:customStyle="1" w:styleId="comma">
    <w:name w:val="comma"/>
    <w:basedOn w:val="Domylnaczcionkaakapitu"/>
    <w:rsid w:val="00E92D83"/>
  </w:style>
  <w:style w:type="paragraph" w:customStyle="1" w:styleId="xl95">
    <w:name w:val="xl95"/>
    <w:basedOn w:val="Normalny"/>
    <w:rsid w:val="002D5E5B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96">
    <w:name w:val="xl96"/>
    <w:basedOn w:val="Normalny"/>
    <w:rsid w:val="002D5E5B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97">
    <w:name w:val="xl97"/>
    <w:basedOn w:val="Normalny"/>
    <w:rsid w:val="002D5E5B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98">
    <w:name w:val="xl98"/>
    <w:basedOn w:val="Normalny"/>
    <w:rsid w:val="002D5E5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99">
    <w:name w:val="xl99"/>
    <w:basedOn w:val="Normalny"/>
    <w:rsid w:val="002D5E5B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100">
    <w:name w:val="xl100"/>
    <w:basedOn w:val="Normalny"/>
    <w:rsid w:val="002D5E5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5</TotalTime>
  <Pages>4</Pages>
  <Words>1417</Words>
  <Characters>8508</Characters>
  <Application>Microsoft Office Word</Application>
  <DocSecurity>0</DocSecurity>
  <Lines>70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Porębski</dc:creator>
  <cp:keywords/>
  <dc:description/>
  <cp:lastModifiedBy>Andrzej Porębski</cp:lastModifiedBy>
  <cp:revision>36</cp:revision>
  <dcterms:created xsi:type="dcterms:W3CDTF">2025-09-26T13:19:00Z</dcterms:created>
  <dcterms:modified xsi:type="dcterms:W3CDTF">2025-12-04T12:45:00Z</dcterms:modified>
</cp:coreProperties>
</file>